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5ED09" w14:textId="77777777" w:rsidR="00D17A10" w:rsidRPr="00602BF6" w:rsidRDefault="00D17A10" w:rsidP="00D17A10">
      <w:pPr>
        <w:spacing w:after="0" w:line="240" w:lineRule="auto"/>
        <w:jc w:val="center"/>
        <w:rPr>
          <w:rFonts w:ascii="Times New Roman" w:hAnsi="Times New Roman"/>
          <w:b/>
          <w:sz w:val="40"/>
          <w:szCs w:val="40"/>
          <w:lang w:val="en-US"/>
        </w:rPr>
      </w:pPr>
      <w:bookmarkStart w:id="0" w:name="_Hlk64470006"/>
      <w:bookmarkEnd w:id="0"/>
      <w:r w:rsidRPr="00602BF6">
        <w:rPr>
          <w:rFonts w:ascii="Times New Roman" w:hAnsi="Times New Roman"/>
          <w:b/>
          <w:sz w:val="40"/>
          <w:szCs w:val="40"/>
          <w:lang w:val="en-US"/>
        </w:rPr>
        <w:t>Supplementary Material</w:t>
      </w:r>
    </w:p>
    <w:p w14:paraId="0A137649" w14:textId="6B081E77" w:rsidR="00D17A10" w:rsidRPr="00602BF6" w:rsidRDefault="00D17A10">
      <w:pPr>
        <w:rPr>
          <w:lang w:val="en-GB"/>
        </w:rPr>
      </w:pPr>
    </w:p>
    <w:p w14:paraId="630C549B" w14:textId="77777777" w:rsidR="00CB47CE" w:rsidRPr="00602BF6" w:rsidRDefault="00CB47CE" w:rsidP="00936F5B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/>
          <w:b/>
          <w:bCs/>
          <w:sz w:val="32"/>
          <w:szCs w:val="36"/>
          <w:lang w:val="en-GB"/>
        </w:rPr>
      </w:pPr>
      <w:r w:rsidRPr="00602BF6">
        <w:rPr>
          <w:rFonts w:ascii="Times New Roman" w:hAnsi="Times New Roman"/>
          <w:b/>
          <w:bCs/>
          <w:sz w:val="32"/>
          <w:szCs w:val="36"/>
          <w:lang w:val="en-GB"/>
        </w:rPr>
        <w:t>Reduced frontal white matter microstructure in healthy older adults with low tactile recognition performance</w:t>
      </w:r>
    </w:p>
    <w:p w14:paraId="6B16B837" w14:textId="77777777" w:rsidR="00CB47CE" w:rsidRPr="00602BF6" w:rsidRDefault="00CB47CE" w:rsidP="00CB47CE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rPr>
          <w:rFonts w:ascii="Times New Roman" w:hAnsi="Times New Roman"/>
          <w:lang w:val="en-GB"/>
        </w:rPr>
      </w:pPr>
    </w:p>
    <w:p w14:paraId="61A60420" w14:textId="77777777" w:rsidR="00CB47CE" w:rsidRPr="00602BF6" w:rsidRDefault="00CB47CE" w:rsidP="00936F5B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/>
          <w:i/>
          <w:iCs/>
          <w:lang w:val="en-GB"/>
        </w:rPr>
      </w:pPr>
      <w:r w:rsidRPr="00602BF6">
        <w:rPr>
          <w:rFonts w:ascii="Times New Roman" w:hAnsi="Times New Roman"/>
          <w:i/>
          <w:iCs/>
          <w:lang w:val="en-GB"/>
        </w:rPr>
        <w:t>Focko Lorenz Higgen</w:t>
      </w:r>
      <w:r w:rsidRPr="00602BF6">
        <w:rPr>
          <w:rFonts w:ascii="Times New Roman" w:hAnsi="Times New Roman"/>
          <w:i/>
          <w:iCs/>
          <w:vertAlign w:val="superscript"/>
          <w:lang w:val="en-GB"/>
        </w:rPr>
        <w:t>1</w:t>
      </w:r>
      <w:r w:rsidRPr="00602BF6">
        <w:rPr>
          <w:rFonts w:ascii="Times New Roman" w:hAnsi="Times New Roman"/>
          <w:i/>
          <w:iCs/>
          <w:lang w:val="en-GB"/>
        </w:rPr>
        <w:t>*</w:t>
      </w:r>
      <w:r w:rsidRPr="00602BF6">
        <w:rPr>
          <w:rFonts w:ascii="Times New Roman" w:hAnsi="Times New Roman"/>
          <w:i/>
          <w:iCs/>
          <w:vertAlign w:val="superscript"/>
          <w:lang w:val="en-GB"/>
        </w:rPr>
        <w:t>#</w:t>
      </w:r>
      <w:r w:rsidRPr="00602BF6">
        <w:rPr>
          <w:rFonts w:ascii="Times New Roman" w:hAnsi="Times New Roman"/>
          <w:i/>
          <w:iCs/>
          <w:lang w:val="en-GB"/>
        </w:rPr>
        <w:t>, Hanna Braaß</w:t>
      </w:r>
      <w:r w:rsidRPr="00602BF6">
        <w:rPr>
          <w:rFonts w:ascii="Times New Roman" w:hAnsi="Times New Roman"/>
          <w:i/>
          <w:iCs/>
          <w:vertAlign w:val="superscript"/>
          <w:lang w:val="en-GB"/>
        </w:rPr>
        <w:t>1#</w:t>
      </w:r>
      <w:r w:rsidRPr="00602BF6">
        <w:rPr>
          <w:rFonts w:ascii="Times New Roman" w:hAnsi="Times New Roman"/>
          <w:i/>
          <w:iCs/>
          <w:lang w:val="en-GB"/>
        </w:rPr>
        <w:t>, Winifried Backhaus</w:t>
      </w:r>
      <w:r w:rsidRPr="00602BF6">
        <w:rPr>
          <w:rFonts w:ascii="Times New Roman" w:hAnsi="Times New Roman"/>
          <w:i/>
          <w:iCs/>
          <w:vertAlign w:val="superscript"/>
          <w:lang w:val="en-GB"/>
        </w:rPr>
        <w:t>1</w:t>
      </w:r>
      <w:r w:rsidRPr="00602BF6">
        <w:rPr>
          <w:rFonts w:ascii="Times New Roman" w:hAnsi="Times New Roman"/>
          <w:i/>
          <w:iCs/>
          <w:lang w:val="en-GB"/>
        </w:rPr>
        <w:t>, Robert Schulz</w:t>
      </w:r>
      <w:r w:rsidRPr="00602BF6">
        <w:rPr>
          <w:rFonts w:ascii="Times New Roman" w:hAnsi="Times New Roman"/>
          <w:i/>
          <w:iCs/>
          <w:vertAlign w:val="superscript"/>
          <w:lang w:val="en-GB"/>
        </w:rPr>
        <w:t>1</w:t>
      </w:r>
      <w:r w:rsidRPr="00602BF6">
        <w:rPr>
          <w:rFonts w:ascii="Times New Roman" w:hAnsi="Times New Roman"/>
          <w:i/>
          <w:iCs/>
          <w:lang w:val="en-GB"/>
        </w:rPr>
        <w:t>, Gui Xue</w:t>
      </w:r>
      <w:r w:rsidRPr="00602BF6">
        <w:rPr>
          <w:rFonts w:ascii="Times New Roman" w:hAnsi="Times New Roman"/>
          <w:i/>
          <w:iCs/>
          <w:vertAlign w:val="superscript"/>
          <w:lang w:val="en-GB"/>
        </w:rPr>
        <w:t>2</w:t>
      </w:r>
      <w:r w:rsidRPr="00602BF6">
        <w:rPr>
          <w:rFonts w:ascii="Times New Roman" w:hAnsi="Times New Roman"/>
          <w:i/>
          <w:iCs/>
          <w:lang w:val="en-GB"/>
        </w:rPr>
        <w:t>, Christian Gerloff</w:t>
      </w:r>
      <w:r w:rsidRPr="00602BF6">
        <w:rPr>
          <w:rFonts w:ascii="Times New Roman" w:hAnsi="Times New Roman"/>
          <w:i/>
          <w:iCs/>
          <w:vertAlign w:val="superscript"/>
          <w:lang w:val="en-GB"/>
        </w:rPr>
        <w:t>1</w:t>
      </w:r>
    </w:p>
    <w:p w14:paraId="38F91A10" w14:textId="77777777" w:rsidR="00CB47CE" w:rsidRPr="00602BF6" w:rsidRDefault="00CB47CE" w:rsidP="00936F5B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eastAsia="Times New Roman" w:hAnsi="Times New Roman" w:cs="Times New Roman"/>
          <w:lang w:val="en-GB"/>
        </w:rPr>
      </w:pPr>
    </w:p>
    <w:p w14:paraId="4769BADE" w14:textId="165F1B9C" w:rsidR="00CB47CE" w:rsidRPr="00602BF6" w:rsidRDefault="00CB47CE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602BF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Department of Neurology, University Medical Center Hamburg-Eppendorf, 20246 Hamburg, Germany</w:t>
      </w:r>
    </w:p>
    <w:p w14:paraId="3E32B56F" w14:textId="733A3317" w:rsidR="00CB47CE" w:rsidRPr="00602BF6" w:rsidRDefault="00CB47CE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602BF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D633F7" w:rsidRPr="00602BF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602BF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Key Laboratory of Cognitive Neuroscience and Learning, Beijing Normal University, Beijing, China, 100875</w:t>
      </w:r>
    </w:p>
    <w:p w14:paraId="56DF7FC0" w14:textId="77777777" w:rsidR="009B20EA" w:rsidRPr="00602BF6" w:rsidRDefault="009B20EA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3A67348C" w14:textId="266E2688" w:rsidR="00CB47CE" w:rsidRPr="00602BF6" w:rsidRDefault="009B20EA" w:rsidP="009B20EA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02BF6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#</w:t>
      </w:r>
      <w:r w:rsidRPr="00602BF6">
        <w:rPr>
          <w:rFonts w:ascii="Times New Roman" w:eastAsia="Times New Roman" w:hAnsi="Times New Roman" w:cs="Times New Roman"/>
          <w:sz w:val="20"/>
          <w:szCs w:val="20"/>
          <w:lang w:val="en-GB"/>
        </w:rPr>
        <w:t>shared first authorship</w:t>
      </w:r>
    </w:p>
    <w:p w14:paraId="0BAEC074" w14:textId="77777777" w:rsidR="009B20EA" w:rsidRPr="00602BF6" w:rsidRDefault="009B20EA" w:rsidP="00CB47CE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rPr>
          <w:rFonts w:ascii="Times New Roman" w:eastAsia="Times New Roman" w:hAnsi="Times New Roman" w:cs="Times New Roman"/>
          <w:lang w:val="en-GB"/>
        </w:rPr>
      </w:pPr>
    </w:p>
    <w:p w14:paraId="741CC7B7" w14:textId="77777777" w:rsidR="00FC7028" w:rsidRPr="00602BF6" w:rsidRDefault="00CB47CE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602BF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602BF6">
        <w:rPr>
          <w:rFonts w:ascii="Times New Roman" w:hAnsi="Times New Roman" w:cs="Times New Roman"/>
          <w:sz w:val="20"/>
          <w:szCs w:val="20"/>
          <w:lang w:val="en-GB"/>
        </w:rPr>
        <w:t xml:space="preserve">Corresponding author: </w:t>
      </w:r>
    </w:p>
    <w:p w14:paraId="0BF82AFE" w14:textId="4A9604C6" w:rsidR="00A83845" w:rsidRPr="00602BF6" w:rsidRDefault="00CB47CE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602BF6">
        <w:rPr>
          <w:rFonts w:ascii="Times New Roman" w:hAnsi="Times New Roman" w:cs="Times New Roman"/>
          <w:sz w:val="20"/>
          <w:szCs w:val="20"/>
          <w:lang w:val="en-GB"/>
        </w:rPr>
        <w:t>Focko L. Higgen</w:t>
      </w:r>
    </w:p>
    <w:p w14:paraId="78420A1A" w14:textId="4C81789D" w:rsidR="00A83845" w:rsidRPr="00602BF6" w:rsidRDefault="00A83845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602BF6">
        <w:rPr>
          <w:rFonts w:ascii="Times New Roman" w:hAnsi="Times New Roman" w:cs="Times New Roman"/>
          <w:sz w:val="20"/>
          <w:szCs w:val="20"/>
          <w:lang w:val="en-GB"/>
        </w:rPr>
        <w:t>Department of Neurology</w:t>
      </w:r>
    </w:p>
    <w:p w14:paraId="423D22BB" w14:textId="3E6A392C" w:rsidR="00A83845" w:rsidRPr="00602BF6" w:rsidRDefault="00CB47CE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602BF6">
        <w:rPr>
          <w:rFonts w:ascii="Times New Roman" w:hAnsi="Times New Roman" w:cs="Times New Roman"/>
          <w:sz w:val="20"/>
          <w:szCs w:val="20"/>
          <w:lang w:val="en-GB"/>
        </w:rPr>
        <w:t>University Medical Center Hamburg-Eppendorf</w:t>
      </w:r>
    </w:p>
    <w:p w14:paraId="49056865" w14:textId="77777777" w:rsidR="00A83845" w:rsidRPr="00602BF6" w:rsidRDefault="00CB47CE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602BF6">
        <w:rPr>
          <w:rFonts w:ascii="Times New Roman" w:hAnsi="Times New Roman" w:cs="Times New Roman"/>
          <w:sz w:val="20"/>
          <w:szCs w:val="20"/>
          <w:lang w:val="en-GB"/>
        </w:rPr>
        <w:t>Martinistraße 52</w:t>
      </w:r>
    </w:p>
    <w:p w14:paraId="1C89DB70" w14:textId="5D6A14E1" w:rsidR="00A83845" w:rsidRPr="00602BF6" w:rsidRDefault="00CB47CE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602BF6">
        <w:rPr>
          <w:rFonts w:ascii="Times New Roman" w:hAnsi="Times New Roman" w:cs="Times New Roman"/>
          <w:sz w:val="20"/>
          <w:szCs w:val="20"/>
          <w:lang w:val="en-GB"/>
        </w:rPr>
        <w:t>20246 Hamburg</w:t>
      </w:r>
      <w:r w:rsidR="009B20EA" w:rsidRPr="00602BF6">
        <w:rPr>
          <w:rFonts w:ascii="Times New Roman" w:hAnsi="Times New Roman" w:cs="Times New Roman"/>
          <w:sz w:val="20"/>
          <w:szCs w:val="20"/>
          <w:lang w:val="en-GB"/>
        </w:rPr>
        <w:t>, Germany</w:t>
      </w:r>
    </w:p>
    <w:p w14:paraId="76259A83" w14:textId="77777777" w:rsidR="009B20EA" w:rsidRPr="00602BF6" w:rsidRDefault="00CB47CE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602BF6">
        <w:rPr>
          <w:rFonts w:ascii="Times New Roman" w:hAnsi="Times New Roman" w:cs="Times New Roman"/>
          <w:sz w:val="20"/>
          <w:szCs w:val="20"/>
          <w:lang w:val="en-GB"/>
        </w:rPr>
        <w:t>Phone: +49-40-7410-55573</w:t>
      </w:r>
    </w:p>
    <w:p w14:paraId="1CF162DB" w14:textId="77777777" w:rsidR="009B20EA" w:rsidRPr="00602BF6" w:rsidRDefault="00CB47CE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602BF6">
        <w:rPr>
          <w:rFonts w:ascii="Times New Roman" w:hAnsi="Times New Roman" w:cs="Times New Roman"/>
          <w:sz w:val="20"/>
          <w:szCs w:val="20"/>
          <w:lang w:val="en-GB"/>
        </w:rPr>
        <w:t>Facsimile: +49-40-7410-57391</w:t>
      </w:r>
    </w:p>
    <w:p w14:paraId="2457B4CE" w14:textId="2041F219" w:rsidR="00CB47CE" w:rsidRPr="00602BF6" w:rsidRDefault="00CB47CE" w:rsidP="00FC7028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602BF6">
        <w:rPr>
          <w:rFonts w:ascii="Times New Roman" w:hAnsi="Times New Roman" w:cs="Times New Roman"/>
          <w:sz w:val="20"/>
          <w:szCs w:val="20"/>
          <w:lang w:val="en-GB"/>
        </w:rPr>
        <w:t>Email: f.higgen@uke.de</w:t>
      </w:r>
    </w:p>
    <w:p w14:paraId="53C0036C" w14:textId="77777777" w:rsidR="00CB47CE" w:rsidRPr="00602BF6" w:rsidRDefault="00CB47CE" w:rsidP="00CB47CE">
      <w:pPr>
        <w:pStyle w:val="FreieForm"/>
        <w:keepLines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</w:tabs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185A807" w14:textId="0765A089" w:rsidR="006B5FA4" w:rsidRPr="00602BF6" w:rsidRDefault="006B5FA4">
      <w:pPr>
        <w:rPr>
          <w:lang w:val="en-GB"/>
        </w:rPr>
      </w:pPr>
    </w:p>
    <w:p w14:paraId="60CC56BF" w14:textId="1A28D952" w:rsidR="004E70EA" w:rsidRPr="00602BF6" w:rsidRDefault="004E70EA">
      <w:pPr>
        <w:rPr>
          <w:lang w:val="en-GB"/>
        </w:rPr>
      </w:pPr>
    </w:p>
    <w:p w14:paraId="2C25E2E7" w14:textId="447E6FAA" w:rsidR="004E70EA" w:rsidRPr="00602BF6" w:rsidRDefault="004E70EA">
      <w:pPr>
        <w:rPr>
          <w:lang w:val="en-GB"/>
        </w:rPr>
      </w:pPr>
    </w:p>
    <w:p w14:paraId="418EABFE" w14:textId="196903F2" w:rsidR="004E70EA" w:rsidRPr="00602BF6" w:rsidRDefault="004E70EA">
      <w:pPr>
        <w:rPr>
          <w:lang w:val="en-GB"/>
        </w:rPr>
      </w:pPr>
    </w:p>
    <w:p w14:paraId="6CC91821" w14:textId="79AF932F" w:rsidR="004E70EA" w:rsidRPr="00602BF6" w:rsidRDefault="004E70EA">
      <w:pPr>
        <w:rPr>
          <w:lang w:val="en-GB"/>
        </w:rPr>
      </w:pPr>
    </w:p>
    <w:p w14:paraId="5FAE732D" w14:textId="42855DFD" w:rsidR="004E70EA" w:rsidRPr="00602BF6" w:rsidRDefault="004E70EA">
      <w:pPr>
        <w:rPr>
          <w:lang w:val="en-GB"/>
        </w:rPr>
      </w:pPr>
    </w:p>
    <w:p w14:paraId="1173882F" w14:textId="183C1B50" w:rsidR="004E70EA" w:rsidRPr="00602BF6" w:rsidRDefault="004E70EA">
      <w:pPr>
        <w:rPr>
          <w:lang w:val="en-GB"/>
        </w:rPr>
      </w:pPr>
    </w:p>
    <w:p w14:paraId="54F0944B" w14:textId="2C75DEFC" w:rsidR="004E70EA" w:rsidRPr="00602BF6" w:rsidRDefault="004E70EA">
      <w:pPr>
        <w:rPr>
          <w:lang w:val="en-GB"/>
        </w:rPr>
      </w:pPr>
    </w:p>
    <w:p w14:paraId="40F825F0" w14:textId="0AD45177" w:rsidR="004E70EA" w:rsidRPr="00602BF6" w:rsidRDefault="004E70EA">
      <w:pPr>
        <w:rPr>
          <w:lang w:val="en-GB"/>
        </w:rPr>
      </w:pPr>
    </w:p>
    <w:p w14:paraId="0E45FD94" w14:textId="2E1DC4D9" w:rsidR="004E70EA" w:rsidRPr="00602BF6" w:rsidRDefault="004E70EA">
      <w:pPr>
        <w:rPr>
          <w:lang w:val="en-GB"/>
        </w:rPr>
      </w:pPr>
    </w:p>
    <w:p w14:paraId="47158782" w14:textId="1FFC556E" w:rsidR="004E70EA" w:rsidRPr="00602BF6" w:rsidRDefault="004E70EA">
      <w:pPr>
        <w:rPr>
          <w:lang w:val="en-GB"/>
        </w:rPr>
      </w:pPr>
    </w:p>
    <w:p w14:paraId="2E661037" w14:textId="1C88CAC0" w:rsidR="004E70EA" w:rsidRPr="00602BF6" w:rsidRDefault="004E70EA">
      <w:pPr>
        <w:rPr>
          <w:lang w:val="en-GB"/>
        </w:rPr>
      </w:pPr>
    </w:p>
    <w:p w14:paraId="46D6E724" w14:textId="3D6E1D2E" w:rsidR="004E70EA" w:rsidRPr="00602BF6" w:rsidRDefault="004E70EA">
      <w:pPr>
        <w:rPr>
          <w:lang w:val="en-GB"/>
        </w:rPr>
      </w:pPr>
    </w:p>
    <w:p w14:paraId="44624407" w14:textId="08D8A3FA" w:rsidR="004E70EA" w:rsidRPr="00602BF6" w:rsidRDefault="004E70EA">
      <w:pPr>
        <w:rPr>
          <w:lang w:val="en-GB"/>
        </w:rPr>
      </w:pPr>
    </w:p>
    <w:p w14:paraId="7A1762B7" w14:textId="6E330FD2" w:rsidR="004E70EA" w:rsidRPr="00602BF6" w:rsidRDefault="004E70EA">
      <w:pPr>
        <w:rPr>
          <w:lang w:val="en-GB"/>
        </w:rPr>
      </w:pPr>
    </w:p>
    <w:p w14:paraId="37F2E98B" w14:textId="7CF655E1" w:rsidR="004E70EA" w:rsidRPr="00602BF6" w:rsidRDefault="004E70EA">
      <w:pPr>
        <w:rPr>
          <w:lang w:val="en-GB"/>
        </w:rPr>
      </w:pPr>
    </w:p>
    <w:p w14:paraId="11499785" w14:textId="77777777" w:rsidR="004E70EA" w:rsidRPr="00602BF6" w:rsidRDefault="004E70EA">
      <w:pPr>
        <w:rPr>
          <w:lang w:val="en-GB"/>
        </w:rPr>
      </w:pPr>
    </w:p>
    <w:p w14:paraId="4619088B" w14:textId="1FE61BD4" w:rsidR="00D17A10" w:rsidRPr="00602BF6" w:rsidRDefault="00D17A10">
      <w:pPr>
        <w:rPr>
          <w:lang w:val="en-GB"/>
        </w:rPr>
      </w:pPr>
    </w:p>
    <w:p w14:paraId="2F9B49D7" w14:textId="5B69C1BD" w:rsidR="00B445B1" w:rsidRPr="00602BF6" w:rsidRDefault="00B445B1" w:rsidP="00B445B1">
      <w:pPr>
        <w:spacing w:line="240" w:lineRule="auto"/>
        <w:rPr>
          <w:rFonts w:ascii="Times New Roman" w:hAnsi="Times New Roman" w:cs="Times New Roman"/>
          <w:lang w:val="en-US"/>
        </w:rPr>
      </w:pPr>
      <w:r w:rsidRPr="00602BF6">
        <w:rPr>
          <w:rFonts w:ascii="Times New Roman" w:hAnsi="Times New Roman" w:cs="Times New Roman"/>
          <w:lang w:val="en-GB"/>
        </w:rPr>
        <w:lastRenderedPageBreak/>
        <w:t>Table S1</w:t>
      </w:r>
      <w:r w:rsidR="00960D00" w:rsidRPr="00602BF6">
        <w:rPr>
          <w:rFonts w:ascii="Times New Roman" w:hAnsi="Times New Roman" w:cs="Times New Roman"/>
          <w:lang w:val="en-GB"/>
        </w:rPr>
        <w:t>a</w:t>
      </w:r>
      <w:r w:rsidRPr="00602BF6">
        <w:rPr>
          <w:rFonts w:ascii="Times New Roman" w:hAnsi="Times New Roman" w:cs="Times New Roman"/>
          <w:lang w:val="en-GB"/>
        </w:rPr>
        <w:t xml:space="preserve"> </w:t>
      </w:r>
      <w:r w:rsidRPr="00602BF6">
        <w:rPr>
          <w:rFonts w:ascii="Times New Roman" w:hAnsi="Times New Roman" w:cs="Times New Roman"/>
          <w:sz w:val="20"/>
          <w:szCs w:val="20"/>
          <w:lang w:val="en-GB"/>
        </w:rPr>
        <w:t xml:space="preserve">| </w:t>
      </w:r>
      <w:r w:rsidRPr="00602BF6">
        <w:rPr>
          <w:rFonts w:ascii="Times New Roman" w:hAnsi="Times New Roman" w:cs="Times New Roman"/>
          <w:lang w:val="en-US"/>
        </w:rPr>
        <w:t xml:space="preserve">Mean head displacement for the older participants, calculated using the </w:t>
      </w:r>
      <w:proofErr w:type="spellStart"/>
      <w:r w:rsidRPr="00602BF6">
        <w:rPr>
          <w:rFonts w:ascii="Times New Roman" w:hAnsi="Times New Roman" w:cs="Times New Roman"/>
          <w:lang w:val="en-US"/>
        </w:rPr>
        <w:t>ecclog</w:t>
      </w:r>
      <w:proofErr w:type="spellEnd"/>
      <w:r w:rsidRPr="00602BF6">
        <w:rPr>
          <w:rFonts w:ascii="Times New Roman" w:hAnsi="Times New Roman" w:cs="Times New Roman"/>
          <w:lang w:val="en-US"/>
        </w:rPr>
        <w:t>-output from eddy correct. All DTI-images were motion corrected with eddy correct (FSL library).</w:t>
      </w:r>
    </w:p>
    <w:tbl>
      <w:tblPr>
        <w:tblW w:w="53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47"/>
        <w:gridCol w:w="1417"/>
        <w:gridCol w:w="1418"/>
      </w:tblGrid>
      <w:tr w:rsidR="00B445B1" w:rsidRPr="00602BF6" w14:paraId="568371A1" w14:textId="77777777" w:rsidTr="00325449">
        <w:trPr>
          <w:trHeight w:val="285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9BF6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41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2AEC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Mean displacement (</w:t>
            </w:r>
            <w:proofErr w:type="spellStart"/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ecclog</w:t>
            </w:r>
            <w:proofErr w:type="spellEnd"/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-output) in mm</w:t>
            </w:r>
          </w:p>
        </w:tc>
      </w:tr>
      <w:tr w:rsidR="00B445B1" w:rsidRPr="00602BF6" w14:paraId="7CEDC215" w14:textId="77777777" w:rsidTr="00325449">
        <w:trPr>
          <w:trHeight w:val="285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1BC9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AFE2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3DFA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8799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z</w:t>
            </w:r>
          </w:p>
        </w:tc>
      </w:tr>
      <w:tr w:rsidR="00B445B1" w:rsidRPr="00602BF6" w14:paraId="76621962" w14:textId="77777777" w:rsidTr="00325449">
        <w:trPr>
          <w:trHeight w:val="285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A719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-H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5382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2 +/- 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6B82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1 +/- 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266E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44 +/- 0.27</w:t>
            </w:r>
          </w:p>
        </w:tc>
      </w:tr>
      <w:tr w:rsidR="00B445B1" w:rsidRPr="00602BF6" w14:paraId="1E9DA200" w14:textId="77777777" w:rsidTr="00325449">
        <w:trPr>
          <w:trHeight w:val="285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B31F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-L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831B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32 +/- 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6A4B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3 +/- 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7DAA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67 +/- 0.51</w:t>
            </w:r>
          </w:p>
        </w:tc>
      </w:tr>
      <w:tr w:rsidR="00B445B1" w:rsidRPr="00602BF6" w14:paraId="2F1322DD" w14:textId="77777777" w:rsidTr="00325449">
        <w:trPr>
          <w:trHeight w:val="285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992B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 (ttest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BED2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3A9B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2E9E" w14:textId="77777777" w:rsidR="00B445B1" w:rsidRPr="00602BF6" w:rsidRDefault="00B445B1" w:rsidP="00325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2</w:t>
            </w:r>
          </w:p>
        </w:tc>
      </w:tr>
    </w:tbl>
    <w:p w14:paraId="40D71141" w14:textId="2E1B3728" w:rsidR="00B445B1" w:rsidRPr="00602BF6" w:rsidRDefault="00602BF6" w:rsidP="003321FA">
      <w:pPr>
        <w:spacing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r w:rsidRPr="00602BF6">
        <w:rPr>
          <w:rFonts w:ascii="Times New Roman" w:eastAsia="Times New Roman" w:hAnsi="Times New Roman" w:cs="Times New Roman"/>
          <w:color w:val="000000"/>
          <w:lang w:eastAsia="de-DE"/>
        </w:rPr>
        <w:t>Table S1b | Mean head displacement for the younger participants, calculated using the ecclog-output from eddy correct.</w:t>
      </w:r>
    </w:p>
    <w:tbl>
      <w:tblPr>
        <w:tblW w:w="53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47"/>
        <w:gridCol w:w="1417"/>
        <w:gridCol w:w="1418"/>
      </w:tblGrid>
      <w:tr w:rsidR="00602BF6" w:rsidRPr="00602BF6" w14:paraId="2C4657B3" w14:textId="77777777" w:rsidTr="001A197C">
        <w:trPr>
          <w:trHeight w:val="285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25F1" w14:textId="77777777" w:rsidR="00602BF6" w:rsidRPr="00602BF6" w:rsidRDefault="00602BF6" w:rsidP="001A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41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4253" w14:textId="77777777" w:rsidR="00602BF6" w:rsidRPr="00602BF6" w:rsidRDefault="00602BF6" w:rsidP="001A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Mean displacement (</w:t>
            </w:r>
            <w:proofErr w:type="spellStart"/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ecclog</w:t>
            </w:r>
            <w:proofErr w:type="spellEnd"/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-output) in mm</w:t>
            </w:r>
          </w:p>
        </w:tc>
      </w:tr>
      <w:tr w:rsidR="00602BF6" w:rsidRPr="00602BF6" w14:paraId="174EBA29" w14:textId="77777777" w:rsidTr="001A197C">
        <w:trPr>
          <w:trHeight w:val="285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3716" w14:textId="77777777" w:rsidR="00602BF6" w:rsidRPr="00602BF6" w:rsidRDefault="00602BF6" w:rsidP="001A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FE49" w14:textId="77777777" w:rsidR="00602BF6" w:rsidRPr="00602BF6" w:rsidRDefault="00602BF6" w:rsidP="001A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38AB" w14:textId="77777777" w:rsidR="00602BF6" w:rsidRPr="00602BF6" w:rsidRDefault="00602BF6" w:rsidP="001A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E598" w14:textId="77777777" w:rsidR="00602BF6" w:rsidRPr="00602BF6" w:rsidRDefault="00602BF6" w:rsidP="001A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z</w:t>
            </w:r>
          </w:p>
        </w:tc>
      </w:tr>
      <w:tr w:rsidR="00602BF6" w:rsidRPr="00602BF6" w14:paraId="315EF19C" w14:textId="77777777" w:rsidTr="00B626FB">
        <w:trPr>
          <w:trHeight w:val="285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6460" w14:textId="09710265" w:rsidR="00602BF6" w:rsidRPr="00602BF6" w:rsidRDefault="00602BF6" w:rsidP="00602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oung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F9A87" w14:textId="73878CD8" w:rsidR="00602BF6" w:rsidRPr="00602BF6" w:rsidRDefault="00602BF6" w:rsidP="00602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b/>
              </w:rPr>
              <w:t xml:space="preserve">0.3 +/- 0.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81D37" w14:textId="6F1A2FCA" w:rsidR="00602BF6" w:rsidRPr="00602BF6" w:rsidRDefault="00602BF6" w:rsidP="00602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b/>
              </w:rPr>
              <w:t xml:space="preserve">0.2 +/- 0.1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5774F" w14:textId="0308961C" w:rsidR="00602BF6" w:rsidRPr="00602BF6" w:rsidRDefault="00602BF6" w:rsidP="00602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02BF6">
              <w:rPr>
                <w:b/>
              </w:rPr>
              <w:t xml:space="preserve">0.4 +/- 0.3 </w:t>
            </w:r>
          </w:p>
        </w:tc>
      </w:tr>
    </w:tbl>
    <w:p w14:paraId="0BED1958" w14:textId="67C24EB6" w:rsidR="008B7D01" w:rsidRPr="00602BF6" w:rsidRDefault="008B7D01" w:rsidP="003321FA">
      <w:pPr>
        <w:spacing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</w:p>
    <w:p w14:paraId="24528D90" w14:textId="6574ED1F" w:rsidR="00A446D2" w:rsidRPr="00602BF6" w:rsidRDefault="00A446D2" w:rsidP="003321FA">
      <w:pPr>
        <w:spacing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bookmarkStart w:id="1" w:name="_GoBack"/>
      <w:bookmarkEnd w:id="1"/>
    </w:p>
    <w:p w14:paraId="51B9A2F7" w14:textId="77777777" w:rsidR="00A446D2" w:rsidRPr="00602BF6" w:rsidRDefault="00A446D2" w:rsidP="003321FA">
      <w:pPr>
        <w:spacing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</w:p>
    <w:p w14:paraId="59C65B92" w14:textId="169E5CD6" w:rsidR="00785CA4" w:rsidRPr="00602BF6" w:rsidRDefault="00785CA4" w:rsidP="003321FA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de-DE"/>
        </w:rPr>
      </w:pP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Table</w:t>
      </w:r>
      <w:r w:rsidR="00FF5F59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</w:t>
      </w:r>
      <w:r w:rsidR="001E063D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S</w:t>
      </w:r>
      <w:r w:rsidR="00B445B1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2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| Statistic</w:t>
      </w:r>
      <w:r w:rsidR="00116EC2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al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results for </w:t>
      </w:r>
      <w:r w:rsidR="00C31392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the </w:t>
      </w:r>
      <w:r w:rsidR="00A77897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a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ssessment data: </w:t>
      </w:r>
      <w:r w:rsidR="00B81D52" w:rsidRPr="00602BF6">
        <w:rPr>
          <w:rFonts w:ascii="Times New Roman" w:hAnsi="Times New Roman" w:cs="Times New Roman"/>
          <w:color w:val="000000"/>
          <w:lang w:val="en-GB"/>
        </w:rPr>
        <w:t>Assessment related group-differences</w:t>
      </w:r>
      <w:r w:rsidR="00FF5F59" w:rsidRPr="00602BF6">
        <w:rPr>
          <w:rFonts w:ascii="Times New Roman" w:hAnsi="Times New Roman" w:cs="Times New Roman"/>
          <w:color w:val="000000"/>
          <w:lang w:val="en-GB"/>
        </w:rPr>
        <w:t>,</w:t>
      </w:r>
      <w:r w:rsidR="00B81D52" w:rsidRPr="00602BF6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C31392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l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m-</w:t>
      </w:r>
      <w:r w:rsidR="00C31392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r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esults</w:t>
      </w:r>
      <w:r w:rsidR="00B81D52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(</w:t>
      </w:r>
      <w:r w:rsidR="00E015B7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Y</w:t>
      </w:r>
      <w:r w:rsidR="00A6722F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</w:t>
      </w:r>
      <w:r w:rsidR="00E015B7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= </w:t>
      </w:r>
      <w:r w:rsidR="002E58D1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y</w:t>
      </w:r>
      <w:r w:rsidR="00E015B7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oung</w:t>
      </w:r>
      <w:r w:rsidR="002E58D1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er</w:t>
      </w:r>
      <w:r w:rsidR="00E015B7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, O-HP = </w:t>
      </w:r>
      <w:r w:rsidR="002E58D1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older-</w:t>
      </w:r>
      <w:r w:rsidR="00E015B7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high-performers, O-LP = </w:t>
      </w:r>
      <w:r w:rsidR="002E58D1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older-l</w:t>
      </w:r>
      <w:r w:rsidR="00227D93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ow-performers)</w:t>
      </w:r>
      <w:r w:rsidR="00FF5F59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, </w:t>
      </w:r>
      <w:r w:rsidR="00FF5F59" w:rsidRPr="00602BF6">
        <w:rPr>
          <w:rFonts w:ascii="Times New Roman" w:eastAsia="Times New Roman" w:hAnsi="Times New Roman" w:cs="Times New Roman"/>
          <w:lang w:val="en-GB" w:eastAsia="de-DE"/>
        </w:rPr>
        <w:t xml:space="preserve">p-values </w:t>
      </w:r>
      <w:r w:rsidR="000934B8" w:rsidRPr="00602BF6">
        <w:rPr>
          <w:rFonts w:ascii="Times New Roman" w:eastAsia="Times New Roman" w:hAnsi="Times New Roman" w:cs="Times New Roman"/>
          <w:lang w:val="en-GB" w:eastAsia="de-DE"/>
        </w:rPr>
        <w:t xml:space="preserve">Benjamini-Yekutieli </w:t>
      </w:r>
      <w:r w:rsidR="00FF5F59" w:rsidRPr="00602BF6">
        <w:rPr>
          <w:rFonts w:ascii="Times New Roman" w:eastAsia="Times New Roman" w:hAnsi="Times New Roman" w:cs="Times New Roman"/>
          <w:lang w:val="en-GB" w:eastAsia="de-DE"/>
        </w:rPr>
        <w:t>corrected for multiple comparisons (</w:t>
      </w:r>
      <w:r w:rsidR="008C187B" w:rsidRPr="00602BF6">
        <w:rPr>
          <w:rFonts w:ascii="Times New Roman" w:eastAsia="Times New Roman" w:hAnsi="Times New Roman" w:cs="Times New Roman"/>
          <w:lang w:val="en-GB" w:eastAsia="de-DE"/>
        </w:rPr>
        <w:t xml:space="preserve">BY = </w:t>
      </w:r>
      <w:r w:rsidR="00BB1778" w:rsidRPr="00602BF6">
        <w:rPr>
          <w:rFonts w:ascii="Times New Roman" w:eastAsia="Times New Roman" w:hAnsi="Times New Roman" w:cs="Times New Roman"/>
          <w:lang w:val="en-GB" w:eastAsia="de-DE"/>
        </w:rPr>
        <w:t>Benjamini-Yekutieli</w:t>
      </w:r>
      <w:r w:rsidR="00FF5F59" w:rsidRPr="00602BF6">
        <w:rPr>
          <w:rFonts w:ascii="Times New Roman" w:eastAsia="Times New Roman" w:hAnsi="Times New Roman" w:cs="Times New Roman"/>
          <w:lang w:val="en-GB" w:eastAsia="de-DE"/>
        </w:rPr>
        <w:t>)</w:t>
      </w:r>
    </w:p>
    <w:tbl>
      <w:tblPr>
        <w:tblW w:w="35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838"/>
      </w:tblGrid>
      <w:tr w:rsidR="00425408" w:rsidRPr="00602BF6" w14:paraId="0451EB61" w14:textId="77777777" w:rsidTr="0098288C">
        <w:trPr>
          <w:trHeight w:val="285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9D43" w14:textId="77777777" w:rsidR="00DD1A2D" w:rsidRPr="00602BF6" w:rsidRDefault="00DD1A2D" w:rsidP="0072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roup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EF81" w14:textId="77777777" w:rsidR="00DD1A2D" w:rsidRPr="00602BF6" w:rsidRDefault="00DD1A2D" w:rsidP="0072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 (BY-corrected)</w:t>
            </w:r>
          </w:p>
        </w:tc>
      </w:tr>
      <w:tr w:rsidR="00425408" w:rsidRPr="00602BF6" w14:paraId="7DA287B0" w14:textId="77777777" w:rsidTr="0098288C">
        <w:trPr>
          <w:trHeight w:val="285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8E9A" w14:textId="77777777" w:rsidR="00DD1A2D" w:rsidRPr="00602BF6" w:rsidRDefault="00DD1A2D" w:rsidP="0072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-HP vs O-LP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83C9" w14:textId="77777777" w:rsidR="00DD1A2D" w:rsidRPr="00602BF6" w:rsidRDefault="00DD1A2D" w:rsidP="0072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65503</w:t>
            </w:r>
          </w:p>
        </w:tc>
      </w:tr>
      <w:tr w:rsidR="00425408" w:rsidRPr="00602BF6" w14:paraId="4596A4AB" w14:textId="77777777" w:rsidTr="0098288C">
        <w:trPr>
          <w:trHeight w:val="285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6AB0" w14:textId="285E59D2" w:rsidR="00DD1A2D" w:rsidRPr="00602BF6" w:rsidRDefault="00DD1A2D" w:rsidP="0072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-HP vs Y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D69A" w14:textId="77777777" w:rsidR="00DD1A2D" w:rsidRPr="00602BF6" w:rsidRDefault="00DD1A2D" w:rsidP="0072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&lt; 0.0001</w:t>
            </w:r>
          </w:p>
        </w:tc>
      </w:tr>
      <w:tr w:rsidR="00425408" w:rsidRPr="00602BF6" w14:paraId="31ACDB44" w14:textId="77777777" w:rsidTr="0098288C">
        <w:trPr>
          <w:trHeight w:val="285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FBFA" w14:textId="46A8A1E2" w:rsidR="00DD1A2D" w:rsidRPr="00602BF6" w:rsidRDefault="00DD1A2D" w:rsidP="0072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-LP vs Y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8713" w14:textId="77777777" w:rsidR="00DD1A2D" w:rsidRPr="00602BF6" w:rsidRDefault="00DD1A2D" w:rsidP="0072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&lt; 0.0001</w:t>
            </w:r>
          </w:p>
        </w:tc>
      </w:tr>
    </w:tbl>
    <w:p w14:paraId="665844E6" w14:textId="21F20D47" w:rsidR="00E00E1A" w:rsidRPr="00602BF6" w:rsidRDefault="00E00E1A">
      <w:pPr>
        <w:rPr>
          <w:lang w:val="en-US"/>
        </w:rPr>
      </w:pPr>
    </w:p>
    <w:p w14:paraId="5DF41B22" w14:textId="77777777" w:rsidR="008B7D01" w:rsidRPr="00602BF6" w:rsidRDefault="008B7D01">
      <w:pPr>
        <w:rPr>
          <w:lang w:val="en-US"/>
        </w:rPr>
      </w:pPr>
    </w:p>
    <w:p w14:paraId="5F7DE138" w14:textId="7248C6F3" w:rsidR="009476C7" w:rsidRPr="00602BF6" w:rsidRDefault="00FF5F59" w:rsidP="003321FA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de-DE"/>
        </w:rPr>
      </w:pP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Table </w:t>
      </w:r>
      <w:r w:rsidR="001E063D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S</w:t>
      </w:r>
      <w:r w:rsidR="00B445B1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3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| Statistic</w:t>
      </w:r>
      <w:r w:rsidR="00116EC2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al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results for </w:t>
      </w:r>
      <w:r w:rsidR="00C31392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the </w:t>
      </w:r>
      <w:r w:rsidR="00A77897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a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ssessment data: </w:t>
      </w:r>
      <w:r w:rsidRPr="00602BF6">
        <w:rPr>
          <w:rFonts w:ascii="Times New Roman" w:hAnsi="Times New Roman" w:cs="Times New Roman"/>
          <w:color w:val="000000"/>
          <w:lang w:val="en-GB"/>
        </w:rPr>
        <w:t xml:space="preserve">Assessment related group-differences, </w:t>
      </w:r>
      <w:r w:rsidR="008C187B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MANOVA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-</w:t>
      </w:r>
      <w:r w:rsidR="005E67E7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r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esults (Y</w:t>
      </w:r>
      <w:r w:rsidR="00634333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= </w:t>
      </w:r>
      <w:r w:rsidR="00F405DA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y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oung</w:t>
      </w:r>
      <w:r w:rsidR="00F405DA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er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, O-HP = </w:t>
      </w:r>
      <w:r w:rsidR="00F405DA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o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ld</w:t>
      </w:r>
      <w:r w:rsidR="00F405DA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er-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high-performers, O-LP = </w:t>
      </w:r>
      <w:r w:rsidR="00F405DA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older-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low-performers), </w:t>
      </w:r>
      <w:r w:rsidRPr="00602BF6">
        <w:rPr>
          <w:rFonts w:ascii="Times New Roman" w:eastAsia="Times New Roman" w:hAnsi="Times New Roman" w:cs="Times New Roman"/>
          <w:lang w:val="en-GB" w:eastAsia="de-DE"/>
        </w:rPr>
        <w:t xml:space="preserve">p-values </w:t>
      </w:r>
      <w:r w:rsidR="00C15DE0" w:rsidRPr="00602BF6">
        <w:rPr>
          <w:rFonts w:ascii="Times New Roman" w:eastAsia="Times New Roman" w:hAnsi="Times New Roman" w:cs="Times New Roman"/>
          <w:lang w:val="en-GB" w:eastAsia="de-DE"/>
        </w:rPr>
        <w:t xml:space="preserve">Benjamini-Yekutieli </w:t>
      </w:r>
      <w:r w:rsidRPr="00602BF6">
        <w:rPr>
          <w:rFonts w:ascii="Times New Roman" w:eastAsia="Times New Roman" w:hAnsi="Times New Roman" w:cs="Times New Roman"/>
          <w:lang w:val="en-GB" w:eastAsia="de-DE"/>
        </w:rPr>
        <w:t>corrected for multiple comparisons (</w:t>
      </w:r>
      <w:r w:rsidR="008C187B" w:rsidRPr="00602BF6">
        <w:rPr>
          <w:rFonts w:ascii="Times New Roman" w:eastAsia="Times New Roman" w:hAnsi="Times New Roman" w:cs="Times New Roman"/>
          <w:lang w:val="en-GB" w:eastAsia="de-DE"/>
        </w:rPr>
        <w:t xml:space="preserve">BY = </w:t>
      </w:r>
      <w:r w:rsidR="00C15DE0" w:rsidRPr="00602BF6">
        <w:rPr>
          <w:rFonts w:ascii="Times New Roman" w:eastAsia="Times New Roman" w:hAnsi="Times New Roman" w:cs="Times New Roman"/>
          <w:lang w:val="en-GB" w:eastAsia="de-DE"/>
        </w:rPr>
        <w:t>Benjamini-Yekutieli</w:t>
      </w:r>
      <w:r w:rsidRPr="00602BF6">
        <w:rPr>
          <w:rFonts w:ascii="Times New Roman" w:eastAsia="Times New Roman" w:hAnsi="Times New Roman" w:cs="Times New Roman"/>
          <w:lang w:val="en-GB" w:eastAsia="de-DE"/>
        </w:rPr>
        <w:t>)</w:t>
      </w:r>
    </w:p>
    <w:tbl>
      <w:tblPr>
        <w:tblW w:w="53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1559"/>
      </w:tblGrid>
      <w:tr w:rsidR="00425408" w:rsidRPr="00602BF6" w14:paraId="79DBAABC" w14:textId="77777777" w:rsidTr="00CD1EF2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3F0B" w14:textId="1ED2363D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 </w:t>
            </w:r>
            <w:r w:rsidR="00C15DE0"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p</w:t>
            </w:r>
            <w:r w:rsidR="00CD1EF2"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(BY-</w:t>
            </w:r>
            <w:proofErr w:type="spellStart"/>
            <w:r w:rsidR="00CD1EF2"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corr</w:t>
            </w:r>
            <w:proofErr w:type="spellEnd"/>
            <w:r w:rsidR="00CD1EF2"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5174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Y vs O-H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9B6B" w14:textId="77777777" w:rsidR="00DD1A2D" w:rsidRPr="00602BF6" w:rsidRDefault="00DD1A2D" w:rsidP="006A4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Y vs O-L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2E43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-HP vs O-LP</w:t>
            </w:r>
          </w:p>
        </w:tc>
      </w:tr>
      <w:tr w:rsidR="00425408" w:rsidRPr="00602BF6" w14:paraId="5E01F602" w14:textId="77777777" w:rsidTr="00CD1EF2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EBCC" w14:textId="77777777" w:rsidR="00DD1A2D" w:rsidRPr="00602BF6" w:rsidRDefault="00DD1A2D" w:rsidP="00D25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FAE7" w14:textId="307C748D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4B41" w14:textId="31900DFB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E690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val="en-US" w:eastAsia="de-DE"/>
              </w:rPr>
              <w:t>0.823</w:t>
            </w:r>
          </w:p>
        </w:tc>
      </w:tr>
      <w:tr w:rsidR="00425408" w:rsidRPr="00602BF6" w14:paraId="731F9AC7" w14:textId="77777777" w:rsidTr="00CD1EF2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8073" w14:textId="77777777" w:rsidR="00DD1A2D" w:rsidRPr="00602BF6" w:rsidRDefault="00DD1A2D" w:rsidP="00D25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D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6776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EFBC" w14:textId="7E7517F8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0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DF48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</w:tr>
      <w:tr w:rsidR="00425408" w:rsidRPr="00602BF6" w14:paraId="5AD44946" w14:textId="77777777" w:rsidTr="00CD1EF2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CB64" w14:textId="252AD1E7" w:rsidR="00DD1A2D" w:rsidRPr="00602BF6" w:rsidRDefault="00DD1A2D" w:rsidP="00D25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2</w:t>
            </w:r>
            <w:r w:rsidR="00A65BA3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p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int</w:t>
            </w:r>
            <w:r w:rsidR="00A65BA3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discr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81FC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val="en-US" w:eastAsia="de-DE"/>
              </w:rP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8566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86C6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915</w:t>
            </w:r>
          </w:p>
        </w:tc>
      </w:tr>
      <w:tr w:rsidR="00425408" w:rsidRPr="00602BF6" w14:paraId="295F90AF" w14:textId="77777777" w:rsidTr="00CD1EF2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D920" w14:textId="050C9219" w:rsidR="00DD1A2D" w:rsidRPr="00602BF6" w:rsidRDefault="00DD1A2D" w:rsidP="00D25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MS</w:t>
            </w:r>
            <w:r w:rsidR="00A65BA3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5A2B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10A3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1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486E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823</w:t>
            </w:r>
          </w:p>
        </w:tc>
      </w:tr>
      <w:tr w:rsidR="00425408" w:rsidRPr="00602BF6" w14:paraId="1E25D437" w14:textId="77777777" w:rsidTr="00CD1EF2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528E" w14:textId="2C599DEF" w:rsidR="00DD1A2D" w:rsidRPr="00602BF6" w:rsidRDefault="00DD1A2D" w:rsidP="00D25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DemT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E847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CBB3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1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7F0D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823</w:t>
            </w:r>
          </w:p>
        </w:tc>
      </w:tr>
      <w:tr w:rsidR="00425408" w:rsidRPr="00602BF6" w14:paraId="4C7B1877" w14:textId="77777777" w:rsidTr="00CD1EF2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0831" w14:textId="0B47779F" w:rsidR="00DD1A2D" w:rsidRPr="00602BF6" w:rsidRDefault="00DD1A2D" w:rsidP="00D25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EDA</w:t>
            </w:r>
            <w:r w:rsidR="00D25D49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FAD8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0F68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3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C194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379</w:t>
            </w:r>
          </w:p>
        </w:tc>
      </w:tr>
      <w:tr w:rsidR="00425408" w:rsidRPr="00602BF6" w14:paraId="05E255A9" w14:textId="77777777" w:rsidTr="00CD1EF2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74EF" w14:textId="0B33FBC4" w:rsidR="00DD1A2D" w:rsidRPr="00602BF6" w:rsidRDefault="00DD1A2D" w:rsidP="00D25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EDA</w:t>
            </w:r>
            <w:r w:rsidR="00D25D49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B749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49C7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4476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083</w:t>
            </w:r>
          </w:p>
        </w:tc>
      </w:tr>
      <w:tr w:rsidR="00425408" w:rsidRPr="00602BF6" w14:paraId="596E1C6B" w14:textId="77777777" w:rsidTr="00CD1EF2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F25C" w14:textId="77657B31" w:rsidR="00DD1A2D" w:rsidRPr="00602BF6" w:rsidRDefault="00DD1A2D" w:rsidP="00D25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EDA</w:t>
            </w:r>
            <w:r w:rsidR="00D25D49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9594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26A9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D757" w14:textId="77777777" w:rsidR="00DD1A2D" w:rsidRPr="00602BF6" w:rsidRDefault="00DD1A2D" w:rsidP="006A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224</w:t>
            </w:r>
          </w:p>
        </w:tc>
      </w:tr>
    </w:tbl>
    <w:p w14:paraId="63CE1542" w14:textId="46625CD4" w:rsidR="00DD1A2D" w:rsidRPr="00602BF6" w:rsidRDefault="00DD1A2D"/>
    <w:p w14:paraId="46901D36" w14:textId="21BD858C" w:rsidR="00A446D2" w:rsidRPr="00602BF6" w:rsidRDefault="00A446D2"/>
    <w:p w14:paraId="7EB91908" w14:textId="77777777" w:rsidR="00A446D2" w:rsidRPr="00602BF6" w:rsidRDefault="00A446D2"/>
    <w:p w14:paraId="3CD53E32" w14:textId="77777777" w:rsidR="008B7D01" w:rsidRPr="00602BF6" w:rsidRDefault="008B7D01"/>
    <w:p w14:paraId="3213573B" w14:textId="09387A90" w:rsidR="00931FAD" w:rsidRPr="00602BF6" w:rsidRDefault="007B31C9" w:rsidP="003321FA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de-DE"/>
        </w:rPr>
      </w:pP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Table </w:t>
      </w:r>
      <w:r w:rsidR="00EE1080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S</w:t>
      </w:r>
      <w:r w:rsidR="00B445B1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4</w:t>
      </w:r>
      <w:r w:rsidR="009B64DC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a</w:t>
      </w:r>
      <w:r w:rsidR="00175EDE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, S</w:t>
      </w:r>
      <w:r w:rsidR="00B445B1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4</w:t>
      </w:r>
      <w:r w:rsidR="00175EDE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b</w:t>
      </w:r>
      <w:r w:rsidR="009B64DC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and </w:t>
      </w:r>
      <w:r w:rsidR="00175EDE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S</w:t>
      </w:r>
      <w:r w:rsidR="00B445B1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4</w:t>
      </w:r>
      <w:r w:rsidR="00175EDE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c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| Cohens</w:t>
      </w:r>
      <w:r w:rsidR="007C337B" w:rsidRPr="00602BF6">
        <w:rPr>
          <w:rFonts w:ascii="Times New Roman" w:hAnsi="Times New Roman" w:cs="Times New Roman"/>
          <w:lang w:val="en-US"/>
        </w:rPr>
        <w:t>’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d</w:t>
      </w:r>
      <w:r w:rsidR="00FB18B3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and </w:t>
      </w:r>
      <w:r w:rsidR="00A446D2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post-hoc</w:t>
      </w:r>
      <w:r w:rsidR="00FB18B3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</w:t>
      </w:r>
      <w:r w:rsidR="00A77897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p</w:t>
      </w:r>
      <w:r w:rsidR="00FB18B3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ower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for </w:t>
      </w:r>
      <w:r w:rsidR="005A7CC2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the </w:t>
      </w:r>
      <w:r w:rsidR="00572975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a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ssessment data and FA-/RD-/AD-</w:t>
      </w:r>
      <w:r w:rsidR="00572975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r</w:t>
      </w:r>
      <w:r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esults</w:t>
      </w:r>
      <w:r w:rsidR="00A9569B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;</w:t>
      </w:r>
      <w:r w:rsidR="00C146E9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</w:t>
      </w:r>
      <w:r w:rsidR="00A446D2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post-hoc </w:t>
      </w:r>
      <w:r w:rsidR="00F1333C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p</w:t>
      </w:r>
      <w:r w:rsidR="00C146E9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ower</w:t>
      </w:r>
      <w:r w:rsidR="00F05AE0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</w:t>
      </w:r>
      <w:r w:rsidR="00F1333C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was calculated with the </w:t>
      </w:r>
      <w:r w:rsidR="009A76AE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R</w:t>
      </w:r>
      <w:r w:rsidR="00F1333C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-package “</w:t>
      </w:r>
      <w:proofErr w:type="spellStart"/>
      <w:r w:rsidR="00F1333C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pwr</w:t>
      </w:r>
      <w:proofErr w:type="spellEnd"/>
      <w:r w:rsidR="00F1333C" w:rsidRPr="00602BF6">
        <w:rPr>
          <w:rFonts w:ascii="Times New Roman" w:eastAsia="Times New Roman" w:hAnsi="Times New Roman" w:cs="Times New Roman"/>
          <w:color w:val="000000"/>
          <w:lang w:val="en-GB" w:eastAsia="de-DE"/>
        </w:rPr>
        <w:t>”</w:t>
      </w:r>
    </w:p>
    <w:tbl>
      <w:tblPr>
        <w:tblW w:w="56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229"/>
        <w:gridCol w:w="196"/>
        <w:gridCol w:w="709"/>
        <w:gridCol w:w="283"/>
        <w:gridCol w:w="1276"/>
      </w:tblGrid>
      <w:tr w:rsidR="00054F16" w:rsidRPr="00602BF6" w14:paraId="6F6FD60D" w14:textId="4E8F8EF7" w:rsidTr="00A446D2">
        <w:trPr>
          <w:gridAfter w:val="4"/>
          <w:wAfter w:w="2464" w:type="dxa"/>
          <w:trHeight w:val="281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610" w14:textId="6533EA15" w:rsidR="00054F16" w:rsidRPr="00602BF6" w:rsidRDefault="00175EDE" w:rsidP="001A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>S</w:t>
            </w:r>
            <w:r w:rsidR="000749B5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4</w:t>
            </w:r>
            <w:r w:rsidR="00054F16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: Assessment data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2CFA" w14:textId="77777777" w:rsidR="00054F16" w:rsidRPr="00602BF6" w:rsidRDefault="00054F16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</w:tr>
      <w:tr w:rsidR="00BF32CB" w:rsidRPr="00602BF6" w14:paraId="51D6E746" w14:textId="4ED30423" w:rsidTr="00A446D2">
        <w:trPr>
          <w:trHeight w:val="274"/>
          <w:jc w:val="center"/>
        </w:trPr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F28F" w14:textId="37564B34" w:rsidR="00BF32CB" w:rsidRPr="00602BF6" w:rsidRDefault="001A3831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</w:t>
            </w:r>
            <w:r w:rsidR="00BF32CB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hens</w:t>
            </w:r>
            <w:r w:rsidR="007C337B" w:rsidRPr="00602BF6">
              <w:rPr>
                <w:rFonts w:ascii="Times New Roman" w:hAnsi="Times New Roman" w:cs="Times New Roman"/>
                <w:lang w:val="en-US"/>
              </w:rPr>
              <w:t>’</w:t>
            </w:r>
            <w:r w:rsidR="00BF32CB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0F52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Y vs O-HP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9F8C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Y vs O-LP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680C5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-HP vs O-LP</w:t>
            </w:r>
          </w:p>
        </w:tc>
      </w:tr>
      <w:tr w:rsidR="00BF32CB" w:rsidRPr="00602BF6" w14:paraId="409A5894" w14:textId="2E06FB5A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9976" w14:textId="77777777" w:rsidR="00BF32CB" w:rsidRPr="00602BF6" w:rsidRDefault="00BF32CB" w:rsidP="004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29B2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3.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65BD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6.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5AF7E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val="en-US" w:eastAsia="de-DE"/>
              </w:rPr>
              <w:t>0.52</w:t>
            </w:r>
          </w:p>
        </w:tc>
      </w:tr>
      <w:tr w:rsidR="00BF32CB" w:rsidRPr="00602BF6" w14:paraId="0363EDC9" w14:textId="52B72DD2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7E90" w14:textId="77777777" w:rsidR="00BF32CB" w:rsidRPr="00602BF6" w:rsidRDefault="00BF32CB" w:rsidP="004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D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246B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7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E900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.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06D74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19</w:t>
            </w:r>
          </w:p>
        </w:tc>
      </w:tr>
      <w:tr w:rsidR="00BF32CB" w:rsidRPr="00602BF6" w14:paraId="295E1EFD" w14:textId="24AB4489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F78E" w14:textId="72582C36" w:rsidR="00BF32CB" w:rsidRPr="00602BF6" w:rsidRDefault="00BF32CB" w:rsidP="004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2</w:t>
            </w:r>
            <w:r w:rsidR="004E17BF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p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int</w:t>
            </w:r>
            <w:r w:rsidR="004E17BF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discr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F79F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val="en-US" w:eastAsia="de-DE"/>
              </w:rPr>
              <w:t>0.3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847A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5FD95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46</w:t>
            </w:r>
          </w:p>
        </w:tc>
      </w:tr>
      <w:tr w:rsidR="00BF32CB" w:rsidRPr="00602BF6" w14:paraId="2A3942A4" w14:textId="7CBABEB9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4F97" w14:textId="2C9B4C5E" w:rsidR="00BF32CB" w:rsidRPr="00602BF6" w:rsidRDefault="00BF32CB" w:rsidP="004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MS</w:t>
            </w:r>
            <w:r w:rsidR="004E17BF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16FE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3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DE85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7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482C4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4</w:t>
            </w:r>
          </w:p>
        </w:tc>
      </w:tr>
      <w:tr w:rsidR="00BF32CB" w:rsidRPr="00602BF6" w14:paraId="16EE1E5E" w14:textId="6776C87A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1E84" w14:textId="23224FD7" w:rsidR="00BF32CB" w:rsidRPr="00602BF6" w:rsidRDefault="00BF32CB" w:rsidP="004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DemTe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A0D1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.5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5D38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8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131BF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56</w:t>
            </w:r>
          </w:p>
        </w:tc>
      </w:tr>
      <w:tr w:rsidR="00BF32CB" w:rsidRPr="00602BF6" w14:paraId="6F622213" w14:textId="738B8D17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867A" w14:textId="51A61B6E" w:rsidR="00BF32CB" w:rsidRPr="00602BF6" w:rsidRDefault="00BF32CB" w:rsidP="004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EDA</w:t>
            </w:r>
            <w:r w:rsidR="004E17BF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B1BC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1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7B13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25275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8</w:t>
            </w:r>
          </w:p>
        </w:tc>
      </w:tr>
      <w:tr w:rsidR="00BF32CB" w:rsidRPr="00602BF6" w14:paraId="37997B70" w14:textId="5401B43B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247E" w14:textId="335E0C0A" w:rsidR="00BF32CB" w:rsidRPr="00602BF6" w:rsidRDefault="00BF32CB" w:rsidP="004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EDA</w:t>
            </w:r>
            <w:r w:rsidR="004E17BF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DF0D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2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B111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8AD9E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.2</w:t>
            </w:r>
          </w:p>
        </w:tc>
      </w:tr>
      <w:tr w:rsidR="00BF32CB" w:rsidRPr="00602BF6" w14:paraId="267CCB3D" w14:textId="3D7141BF" w:rsidTr="00A446D2">
        <w:trPr>
          <w:trHeight w:val="281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B885" w14:textId="47F9B7BC" w:rsidR="00BF32CB" w:rsidRPr="00602BF6" w:rsidRDefault="00BF32CB" w:rsidP="004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EDA</w:t>
            </w:r>
            <w:r w:rsidR="004E17BF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7658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0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F85F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9054B" w14:textId="77777777" w:rsidR="00BF32CB" w:rsidRPr="00602BF6" w:rsidRDefault="00BF32CB" w:rsidP="00BF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95</w:t>
            </w:r>
          </w:p>
        </w:tc>
      </w:tr>
      <w:tr w:rsidR="00054F16" w:rsidRPr="00602BF6" w14:paraId="158310E9" w14:textId="21C210C4" w:rsidTr="00A446D2">
        <w:trPr>
          <w:gridAfter w:val="5"/>
          <w:wAfter w:w="2693" w:type="dxa"/>
          <w:trHeight w:val="281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6DCA" w14:textId="7B820073" w:rsidR="00054F16" w:rsidRPr="00602BF6" w:rsidRDefault="00054F16" w:rsidP="00687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</w:p>
        </w:tc>
      </w:tr>
      <w:tr w:rsidR="005D524C" w:rsidRPr="00602BF6" w14:paraId="3638965A" w14:textId="77777777" w:rsidTr="00A446D2">
        <w:trPr>
          <w:gridAfter w:val="1"/>
          <w:wAfter w:w="1276" w:type="dxa"/>
          <w:trHeight w:val="281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19EC" w14:textId="32AE6357" w:rsidR="005D524C" w:rsidRPr="00602BF6" w:rsidRDefault="00175EDE" w:rsidP="00687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S</w:t>
            </w:r>
            <w:r w:rsidR="000749B5"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4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b</w:t>
            </w:r>
            <w:r w:rsidR="005D524C"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: Assessment data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070EB" w14:textId="77777777" w:rsidR="005D524C" w:rsidRPr="00602BF6" w:rsidRDefault="005D524C" w:rsidP="005D5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</w:p>
        </w:tc>
      </w:tr>
      <w:tr w:rsidR="005D524C" w:rsidRPr="00602BF6" w14:paraId="0200FD84" w14:textId="77777777" w:rsidTr="00A446D2">
        <w:trPr>
          <w:trHeight w:val="274"/>
          <w:jc w:val="center"/>
        </w:trPr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D044" w14:textId="57039A6D" w:rsidR="005D524C" w:rsidRPr="00602BF6" w:rsidRDefault="00A446D2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ost-hoc</w:t>
            </w:r>
            <w:r w:rsidR="005D524C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pow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84D1" w14:textId="77777777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Y vs O-HP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FDAD" w14:textId="77777777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Y vs O-LP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58EB8" w14:textId="77777777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-HP vs O-LP</w:t>
            </w:r>
          </w:p>
        </w:tc>
      </w:tr>
      <w:tr w:rsidR="005D524C" w:rsidRPr="00602BF6" w14:paraId="615D52CB" w14:textId="77777777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6E2B" w14:textId="77777777" w:rsidR="005D524C" w:rsidRPr="00602BF6" w:rsidRDefault="005D524C" w:rsidP="00496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50D2" w14:textId="240D1462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7A1B" w14:textId="1AF5DE6A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73446" w14:textId="535D8595" w:rsidR="005D524C" w:rsidRPr="00602BF6" w:rsidRDefault="00FC283F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val="en-US" w:eastAsia="de-DE"/>
              </w:rPr>
              <w:t>0.25</w:t>
            </w:r>
          </w:p>
        </w:tc>
      </w:tr>
      <w:tr w:rsidR="005D524C" w:rsidRPr="00602BF6" w14:paraId="1A2A47C0" w14:textId="77777777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2F34" w14:textId="77777777" w:rsidR="005D524C" w:rsidRPr="00602BF6" w:rsidRDefault="005D524C" w:rsidP="00496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D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C896" w14:textId="33EB2753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0B46D8" w:rsidRPr="00602BF6">
              <w:rPr>
                <w:rFonts w:ascii="Times New Roman" w:eastAsia="Times New Roman" w:hAnsi="Times New Roman" w:cs="Times New Roman"/>
                <w:lang w:eastAsia="de-DE"/>
              </w:rPr>
              <w:t>6</w:t>
            </w:r>
            <w:r w:rsidR="00A2512F" w:rsidRPr="00602BF6"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1582" w14:textId="06B549D0" w:rsidR="005D524C" w:rsidRPr="00602BF6" w:rsidRDefault="00553D7F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9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EEF2C" w14:textId="6614C3DD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7E0D7B" w:rsidRPr="00602BF6">
              <w:rPr>
                <w:rFonts w:ascii="Times New Roman" w:eastAsia="Times New Roman" w:hAnsi="Times New Roman" w:cs="Times New Roman"/>
                <w:lang w:eastAsia="de-DE"/>
              </w:rPr>
              <w:t>076</w:t>
            </w:r>
          </w:p>
        </w:tc>
      </w:tr>
      <w:tr w:rsidR="005D524C" w:rsidRPr="00602BF6" w14:paraId="0306D1D9" w14:textId="77777777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3F47" w14:textId="73DD1488" w:rsidR="005D524C" w:rsidRPr="00602BF6" w:rsidRDefault="005D524C" w:rsidP="00496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2</w:t>
            </w:r>
            <w:r w:rsidR="00496F29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p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int</w:t>
            </w:r>
            <w:r w:rsidR="00496F29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discr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7F47" w14:textId="6EFBC64F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val="en-US" w:eastAsia="de-DE"/>
              </w:rPr>
              <w:t>0.</w:t>
            </w:r>
            <w:r w:rsidR="00A2512F" w:rsidRPr="00602BF6">
              <w:rPr>
                <w:rFonts w:ascii="Times New Roman" w:eastAsia="Times New Roman" w:hAnsi="Times New Roman" w:cs="Times New Roman"/>
                <w:lang w:val="en-US" w:eastAsia="de-DE"/>
              </w:rPr>
              <w:t>1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A3A0" w14:textId="0551F6B6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892C49" w:rsidRPr="00602BF6">
              <w:rPr>
                <w:rFonts w:ascii="Times New Roman" w:eastAsia="Times New Roman" w:hAnsi="Times New Roman" w:cs="Times New Roman"/>
                <w:lang w:eastAsia="de-DE"/>
              </w:rPr>
              <w:t>6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8335A" w14:textId="0AEE8F39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7E0D7B" w:rsidRPr="00602BF6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</w:tr>
      <w:tr w:rsidR="005D524C" w:rsidRPr="00602BF6" w14:paraId="31A5DFDE" w14:textId="77777777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369E" w14:textId="07D21A1C" w:rsidR="005D524C" w:rsidRPr="00602BF6" w:rsidRDefault="005D524C" w:rsidP="00496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MS</w:t>
            </w:r>
            <w:r w:rsidR="00496F29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1B81" w14:textId="28D7C8DA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A2512F" w:rsidRPr="00602BF6">
              <w:rPr>
                <w:rFonts w:ascii="Times New Roman" w:eastAsia="Times New Roman" w:hAnsi="Times New Roman" w:cs="Times New Roman"/>
                <w:lang w:eastAsia="de-DE"/>
              </w:rPr>
              <w:t>1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CEA6" w14:textId="72CD5937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892C49" w:rsidRPr="00602BF6">
              <w:rPr>
                <w:rFonts w:ascii="Times New Roman" w:eastAsia="Times New Roman" w:hAnsi="Times New Roman" w:cs="Times New Roman"/>
                <w:lang w:eastAsia="de-DE"/>
              </w:rPr>
              <w:t>4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08548" w14:textId="35669300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E877D6" w:rsidRPr="00602BF6">
              <w:rPr>
                <w:rFonts w:ascii="Times New Roman" w:eastAsia="Times New Roman" w:hAnsi="Times New Roman" w:cs="Times New Roman"/>
                <w:lang w:eastAsia="de-DE"/>
              </w:rPr>
              <w:t>17</w:t>
            </w:r>
          </w:p>
        </w:tc>
      </w:tr>
      <w:tr w:rsidR="005D524C" w:rsidRPr="00602BF6" w14:paraId="37975577" w14:textId="77777777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10C7" w14:textId="77777777" w:rsidR="005D524C" w:rsidRPr="00602BF6" w:rsidRDefault="005D524C" w:rsidP="00496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DemTe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86EC" w14:textId="2413F13C" w:rsidR="005D524C" w:rsidRPr="00602BF6" w:rsidRDefault="003269A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99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E367" w14:textId="3B29D92D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892C49" w:rsidRPr="00602BF6">
              <w:rPr>
                <w:rFonts w:ascii="Times New Roman" w:eastAsia="Times New Roman" w:hAnsi="Times New Roman" w:cs="Times New Roman"/>
                <w:lang w:eastAsia="de-DE"/>
              </w:rPr>
              <w:t>5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6ADD4" w14:textId="0FB004BE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E877D6" w:rsidRPr="00602BF6">
              <w:rPr>
                <w:rFonts w:ascii="Times New Roman" w:eastAsia="Times New Roman" w:hAnsi="Times New Roman" w:cs="Times New Roman"/>
                <w:lang w:eastAsia="de-DE"/>
              </w:rPr>
              <w:t>28</w:t>
            </w:r>
          </w:p>
        </w:tc>
      </w:tr>
      <w:tr w:rsidR="005D524C" w:rsidRPr="00602BF6" w14:paraId="531AC8B2" w14:textId="77777777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7997" w14:textId="2B347F10" w:rsidR="005D524C" w:rsidRPr="00602BF6" w:rsidRDefault="005D524C" w:rsidP="00496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EDA</w:t>
            </w:r>
            <w:r w:rsidR="00496F29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7B02" w14:textId="177497F6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3269AC" w:rsidRPr="00602BF6">
              <w:rPr>
                <w:rFonts w:ascii="Times New Roman" w:eastAsia="Times New Roman" w:hAnsi="Times New Roman" w:cs="Times New Roman"/>
                <w:lang w:eastAsia="de-DE"/>
              </w:rPr>
              <w:t>08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DDCE" w14:textId="39C68ACD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04327B" w:rsidRPr="00602BF6">
              <w:rPr>
                <w:rFonts w:ascii="Times New Roman" w:eastAsia="Times New Roman" w:hAnsi="Times New Roman" w:cs="Times New Roman"/>
                <w:lang w:eastAsia="de-DE"/>
              </w:rPr>
              <w:t>3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41F20" w14:textId="6D094971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EE1080" w:rsidRPr="00602BF6">
              <w:rPr>
                <w:rFonts w:ascii="Times New Roman" w:eastAsia="Times New Roman" w:hAnsi="Times New Roman" w:cs="Times New Roman"/>
                <w:lang w:eastAsia="de-DE"/>
              </w:rPr>
              <w:t>51</w:t>
            </w:r>
          </w:p>
        </w:tc>
      </w:tr>
      <w:tr w:rsidR="005D524C" w:rsidRPr="00602BF6" w14:paraId="5303ED17" w14:textId="77777777" w:rsidTr="00A446D2">
        <w:trPr>
          <w:trHeight w:val="274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25BD" w14:textId="53378A14" w:rsidR="005D524C" w:rsidRPr="00602BF6" w:rsidRDefault="005D524C" w:rsidP="00496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EDA</w:t>
            </w:r>
            <w:r w:rsidR="00496F29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A2AC" w14:textId="7B0973F7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3D09EC" w:rsidRPr="00602BF6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6040" w14:textId="581D3DEB" w:rsidR="005D524C" w:rsidRPr="00602BF6" w:rsidRDefault="0004327B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040D5" w14:textId="7990BEF5" w:rsidR="005D524C" w:rsidRPr="00602BF6" w:rsidRDefault="00EE1080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84</w:t>
            </w:r>
          </w:p>
        </w:tc>
      </w:tr>
      <w:tr w:rsidR="005D524C" w:rsidRPr="00602BF6" w14:paraId="53DDF039" w14:textId="77777777" w:rsidTr="00A446D2">
        <w:trPr>
          <w:trHeight w:val="281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70A9" w14:textId="794BB303" w:rsidR="005D524C" w:rsidRPr="00602BF6" w:rsidRDefault="005D524C" w:rsidP="00496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EDA</w:t>
            </w:r>
            <w:r w:rsidR="00496F29"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E40D" w14:textId="77777777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0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ACB3" w14:textId="4E18A1BC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04327B" w:rsidRPr="00602BF6">
              <w:rPr>
                <w:rFonts w:ascii="Times New Roman" w:eastAsia="Times New Roman" w:hAnsi="Times New Roman" w:cs="Times New Roman"/>
                <w:lang w:eastAsia="de-DE"/>
              </w:rPr>
              <w:t>5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83108" w14:textId="3D8AB5F2" w:rsidR="005D524C" w:rsidRPr="00602BF6" w:rsidRDefault="005D524C" w:rsidP="0068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="00EE1080" w:rsidRPr="00602BF6">
              <w:rPr>
                <w:rFonts w:ascii="Times New Roman" w:eastAsia="Times New Roman" w:hAnsi="Times New Roman" w:cs="Times New Roman"/>
                <w:lang w:eastAsia="de-DE"/>
              </w:rPr>
              <w:t>65</w:t>
            </w:r>
          </w:p>
        </w:tc>
      </w:tr>
      <w:tr w:rsidR="005D524C" w:rsidRPr="00602BF6" w14:paraId="63CE7DE8" w14:textId="77777777" w:rsidTr="00A446D2">
        <w:trPr>
          <w:gridAfter w:val="3"/>
          <w:wAfter w:w="2268" w:type="dxa"/>
          <w:trHeight w:val="281"/>
          <w:jc w:val="center"/>
        </w:trPr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1CBC" w14:textId="77777777" w:rsidR="003321FA" w:rsidRPr="00602BF6" w:rsidRDefault="003321FA" w:rsidP="00A446D2">
            <w:pPr>
              <w:spacing w:after="0" w:line="240" w:lineRule="auto"/>
              <w:ind w:right="-636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</w:p>
          <w:p w14:paraId="04559F57" w14:textId="303D4FFA" w:rsidR="00DC58D5" w:rsidRPr="00602BF6" w:rsidRDefault="00DC58D5" w:rsidP="00DC58D5">
            <w:pPr>
              <w:spacing w:after="0" w:line="240" w:lineRule="auto"/>
              <w:ind w:left="496" w:right="-636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S</w:t>
            </w:r>
            <w:r w:rsidR="000749B5"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4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c: FA-/AD-/RD-results</w:t>
            </w:r>
          </w:p>
        </w:tc>
      </w:tr>
    </w:tbl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276"/>
        <w:gridCol w:w="1701"/>
      </w:tblGrid>
      <w:tr w:rsidR="00DC58D5" w:rsidRPr="00602BF6" w14:paraId="2C907161" w14:textId="77777777" w:rsidTr="00A446D2">
        <w:trPr>
          <w:jc w:val="center"/>
        </w:trPr>
        <w:tc>
          <w:tcPr>
            <w:tcW w:w="1696" w:type="dxa"/>
          </w:tcPr>
          <w:p w14:paraId="225A15C3" w14:textId="48D808F1" w:rsidR="00DC58D5" w:rsidRPr="00602BF6" w:rsidRDefault="00DC58D5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-LP vs O-HP</w:t>
            </w:r>
          </w:p>
        </w:tc>
        <w:tc>
          <w:tcPr>
            <w:tcW w:w="1276" w:type="dxa"/>
          </w:tcPr>
          <w:p w14:paraId="75018E10" w14:textId="2AE1D860" w:rsidR="00DC58D5" w:rsidRPr="00602BF6" w:rsidRDefault="00DC58D5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hens</w:t>
            </w:r>
            <w:r w:rsidRPr="00602BF6">
              <w:rPr>
                <w:rFonts w:ascii="Times New Roman" w:hAnsi="Times New Roman" w:cs="Times New Roman"/>
                <w:lang w:val="en-US"/>
              </w:rPr>
              <w:t>’</w:t>
            </w: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d</w:t>
            </w:r>
          </w:p>
        </w:tc>
        <w:tc>
          <w:tcPr>
            <w:tcW w:w="1701" w:type="dxa"/>
          </w:tcPr>
          <w:p w14:paraId="57B3ECCE" w14:textId="67252553" w:rsidR="00DC58D5" w:rsidRPr="00602BF6" w:rsidRDefault="00A446D2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st-hoc</w:t>
            </w:r>
            <w:r w:rsidR="00DC58D5" w:rsidRPr="00602B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power</w:t>
            </w:r>
          </w:p>
        </w:tc>
      </w:tr>
      <w:tr w:rsidR="00DC58D5" w:rsidRPr="00602BF6" w14:paraId="21B026B4" w14:textId="77777777" w:rsidTr="00A446D2">
        <w:trPr>
          <w:jc w:val="center"/>
        </w:trPr>
        <w:tc>
          <w:tcPr>
            <w:tcW w:w="1696" w:type="dxa"/>
          </w:tcPr>
          <w:p w14:paraId="3C5A6836" w14:textId="7642F2FA" w:rsidR="00DC58D5" w:rsidRPr="00602BF6" w:rsidRDefault="00DC58D5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A</w:t>
            </w:r>
          </w:p>
        </w:tc>
        <w:tc>
          <w:tcPr>
            <w:tcW w:w="1276" w:type="dxa"/>
          </w:tcPr>
          <w:p w14:paraId="735CAE84" w14:textId="21F14F02" w:rsidR="00DC58D5" w:rsidRPr="00602BF6" w:rsidRDefault="00DC58D5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2.1</w:t>
            </w:r>
          </w:p>
        </w:tc>
        <w:tc>
          <w:tcPr>
            <w:tcW w:w="1701" w:type="dxa"/>
          </w:tcPr>
          <w:p w14:paraId="459FE20F" w14:textId="33E3876F" w:rsidR="00DC58D5" w:rsidRPr="00602BF6" w:rsidRDefault="00DC58D5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9994</w:t>
            </w:r>
          </w:p>
        </w:tc>
      </w:tr>
      <w:tr w:rsidR="00DC58D5" w:rsidRPr="00602BF6" w14:paraId="2A867DFE" w14:textId="77777777" w:rsidTr="00A446D2">
        <w:trPr>
          <w:jc w:val="center"/>
        </w:trPr>
        <w:tc>
          <w:tcPr>
            <w:tcW w:w="1696" w:type="dxa"/>
          </w:tcPr>
          <w:p w14:paraId="7DC98547" w14:textId="1FB18C33" w:rsidR="00DC58D5" w:rsidRPr="00602BF6" w:rsidRDefault="00DC58D5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D</w:t>
            </w:r>
          </w:p>
        </w:tc>
        <w:tc>
          <w:tcPr>
            <w:tcW w:w="1276" w:type="dxa"/>
          </w:tcPr>
          <w:p w14:paraId="370AF658" w14:textId="0D47B4EF" w:rsidR="00DC58D5" w:rsidRPr="00602BF6" w:rsidRDefault="00DC58D5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.49</w:t>
            </w:r>
          </w:p>
        </w:tc>
        <w:tc>
          <w:tcPr>
            <w:tcW w:w="1701" w:type="dxa"/>
          </w:tcPr>
          <w:p w14:paraId="3A996A0E" w14:textId="449DA215" w:rsidR="00DC58D5" w:rsidRPr="00602BF6" w:rsidRDefault="00DC58D5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96</w:t>
            </w:r>
          </w:p>
        </w:tc>
      </w:tr>
      <w:tr w:rsidR="00DC58D5" w:rsidRPr="00602BF6" w14:paraId="5F4AEAE8" w14:textId="77777777" w:rsidTr="00A446D2">
        <w:trPr>
          <w:jc w:val="center"/>
        </w:trPr>
        <w:tc>
          <w:tcPr>
            <w:tcW w:w="1696" w:type="dxa"/>
          </w:tcPr>
          <w:p w14:paraId="049C4A20" w14:textId="732D1571" w:rsidR="00DC58D5" w:rsidRPr="00602BF6" w:rsidRDefault="00DC58D5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D</w:t>
            </w:r>
          </w:p>
        </w:tc>
        <w:tc>
          <w:tcPr>
            <w:tcW w:w="1276" w:type="dxa"/>
          </w:tcPr>
          <w:p w14:paraId="7AD460B9" w14:textId="0D1A6E62" w:rsidR="00DC58D5" w:rsidRPr="00602BF6" w:rsidRDefault="00DC58D5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1.65</w:t>
            </w:r>
          </w:p>
        </w:tc>
        <w:tc>
          <w:tcPr>
            <w:tcW w:w="1701" w:type="dxa"/>
          </w:tcPr>
          <w:p w14:paraId="408F94C4" w14:textId="06F54F5D" w:rsidR="00DC58D5" w:rsidRPr="00602BF6" w:rsidRDefault="00DC58D5" w:rsidP="00DC58D5">
            <w:pPr>
              <w:jc w:val="center"/>
              <w:rPr>
                <w:lang w:val="en-GB"/>
              </w:rPr>
            </w:pPr>
            <w:r w:rsidRPr="00602BF6">
              <w:rPr>
                <w:rFonts w:ascii="Times New Roman" w:eastAsia="Times New Roman" w:hAnsi="Times New Roman" w:cs="Times New Roman"/>
                <w:lang w:eastAsia="de-DE"/>
              </w:rPr>
              <w:t>0.98</w:t>
            </w:r>
          </w:p>
        </w:tc>
      </w:tr>
    </w:tbl>
    <w:p w14:paraId="01A978A2" w14:textId="5BBFE27F" w:rsidR="00BA3D2F" w:rsidRPr="00602BF6" w:rsidRDefault="00BA3D2F">
      <w:pPr>
        <w:rPr>
          <w:lang w:val="en-GB"/>
        </w:rPr>
      </w:pPr>
    </w:p>
    <w:p w14:paraId="6B611646" w14:textId="77777777" w:rsidR="008B7D01" w:rsidRPr="00602BF6" w:rsidRDefault="008B7D01">
      <w:pPr>
        <w:rPr>
          <w:lang w:val="en-GB"/>
        </w:rPr>
      </w:pPr>
    </w:p>
    <w:p w14:paraId="2A4BD379" w14:textId="0DCAABA0" w:rsidR="003C010E" w:rsidRPr="00602BF6" w:rsidRDefault="00BA3D2F" w:rsidP="00E17508">
      <w:pPr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</w:pPr>
      <w:r w:rsidRPr="00602BF6">
        <w:rPr>
          <w:rFonts w:ascii="Times New Roman" w:hAnsi="Times New Roman" w:cs="Times New Roman"/>
          <w:lang w:val="en-GB"/>
        </w:rPr>
        <w:t xml:space="preserve">Figure </w:t>
      </w:r>
      <w:r w:rsidR="00617AF7" w:rsidRPr="00602BF6">
        <w:rPr>
          <w:rFonts w:ascii="Times New Roman" w:hAnsi="Times New Roman" w:cs="Times New Roman"/>
          <w:lang w:val="en-GB"/>
        </w:rPr>
        <w:t>S</w:t>
      </w:r>
      <w:r w:rsidRPr="00602BF6">
        <w:rPr>
          <w:rFonts w:ascii="Times New Roman" w:hAnsi="Times New Roman" w:cs="Times New Roman"/>
          <w:lang w:val="en-GB"/>
        </w:rPr>
        <w:t xml:space="preserve">1 | </w:t>
      </w:r>
      <w:r w:rsidR="003C010E" w:rsidRPr="00602BF6">
        <w:rPr>
          <w:rFonts w:ascii="Times New Roman" w:hAnsi="Times New Roman" w:cs="Times New Roman"/>
          <w:lang w:val="en-GB"/>
        </w:rPr>
        <w:t>Density plots for „accuracy“:</w:t>
      </w:r>
      <w:r w:rsidR="00400018" w:rsidRPr="00602BF6">
        <w:rPr>
          <w:rFonts w:ascii="Times New Roman" w:hAnsi="Times New Roman" w:cs="Times New Roman"/>
          <w:lang w:val="en-GB"/>
        </w:rPr>
        <w:t xml:space="preserve"> </w:t>
      </w:r>
      <w:r w:rsidR="00400018" w:rsidRPr="00602BF6">
        <w:rPr>
          <w:rFonts w:ascii="Times New Roman" w:eastAsia="Times New Roman" w:hAnsi="Times New Roman" w:cs="Times New Roman"/>
          <w:color w:val="000000" w:themeColor="text1"/>
          <w:lang w:val="en-GB"/>
        </w:rPr>
        <w:t>Accuracy-</w:t>
      </w:r>
      <w:r w:rsidR="007A1AB8" w:rsidRPr="00602BF6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="00400018" w:rsidRPr="00602BF6">
        <w:rPr>
          <w:rFonts w:ascii="Times New Roman" w:eastAsia="Times New Roman" w:hAnsi="Times New Roman" w:cs="Times New Roman"/>
          <w:color w:val="000000" w:themeColor="text1"/>
          <w:lang w:val="en-GB"/>
        </w:rPr>
        <w:t>lots for each step of the tactile recognition task</w:t>
      </w:r>
    </w:p>
    <w:p w14:paraId="5214D6EE" w14:textId="08ABADC8" w:rsidR="006D3E2E" w:rsidRPr="00602BF6" w:rsidRDefault="00D35D83" w:rsidP="00B44E14">
      <w:pPr>
        <w:pStyle w:val="ListParagraph"/>
        <w:spacing w:before="160" w:after="80" w:line="240" w:lineRule="auto"/>
        <w:ind w:left="0"/>
        <w:contextualSpacing w:val="0"/>
        <w:jc w:val="center"/>
        <w:rPr>
          <w:color w:val="000000" w:themeColor="text1"/>
          <w:sz w:val="20"/>
          <w:szCs w:val="20"/>
          <w:lang w:val="en-US"/>
        </w:rPr>
      </w:pPr>
      <w:r w:rsidRPr="00602BF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a) </w:t>
      </w:r>
      <w:r w:rsidR="00C27978" w:rsidRPr="00602BF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Familiarization patterns</w:t>
      </w:r>
      <w:r w:rsidR="00EB61C5" w:rsidRPr="00602BF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(800ms)</w:t>
      </w:r>
    </w:p>
    <w:p w14:paraId="450ACFC3" w14:textId="77777777" w:rsidR="00C02EF2" w:rsidRPr="00602BF6" w:rsidRDefault="00DD1A2D" w:rsidP="00C02EF2">
      <w:pPr>
        <w:pStyle w:val="ListParagraph"/>
        <w:spacing w:after="80" w:line="240" w:lineRule="auto"/>
        <w:ind w:left="0"/>
        <w:jc w:val="center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602BF6">
        <w:rPr>
          <w:noProof/>
          <w:lang w:val="en-IN" w:eastAsia="en-IN"/>
        </w:rPr>
        <w:drawing>
          <wp:inline distT="0" distB="0" distL="0" distR="0" wp14:anchorId="669131DD" wp14:editId="049EDFD1">
            <wp:extent cx="3334561" cy="2160000"/>
            <wp:effectExtent l="0" t="0" r="571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4604"/>
                    <a:stretch/>
                  </pic:blipFill>
                  <pic:spPr bwMode="auto">
                    <a:xfrm>
                      <a:off x="0" y="0"/>
                      <a:ext cx="3334561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E01D0F" w14:textId="77777777" w:rsidR="00A446D2" w:rsidRPr="00602BF6" w:rsidRDefault="00A446D2" w:rsidP="00B44E14">
      <w:pPr>
        <w:pStyle w:val="ListParagraph"/>
        <w:spacing w:before="160" w:after="80" w:line="240" w:lineRule="auto"/>
        <w:ind w:left="0"/>
        <w:contextualSpacing w:val="0"/>
        <w:jc w:val="center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</w:p>
    <w:p w14:paraId="48326411" w14:textId="77777777" w:rsidR="00A446D2" w:rsidRPr="00602BF6" w:rsidRDefault="00A446D2" w:rsidP="00B44E14">
      <w:pPr>
        <w:pStyle w:val="ListParagraph"/>
        <w:spacing w:before="160" w:after="80" w:line="240" w:lineRule="auto"/>
        <w:ind w:left="0"/>
        <w:contextualSpacing w:val="0"/>
        <w:jc w:val="center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</w:p>
    <w:p w14:paraId="2E40986D" w14:textId="47C769CB" w:rsidR="00C02EF2" w:rsidRPr="00602BF6" w:rsidRDefault="00D35D83" w:rsidP="00B44E14">
      <w:pPr>
        <w:pStyle w:val="ListParagraph"/>
        <w:spacing w:before="160" w:after="80" w:line="240" w:lineRule="auto"/>
        <w:ind w:left="0"/>
        <w:contextualSpacing w:val="0"/>
        <w:jc w:val="center"/>
        <w:rPr>
          <w:color w:val="000000" w:themeColor="text1"/>
          <w:sz w:val="20"/>
          <w:szCs w:val="20"/>
          <w:lang w:val="en-US"/>
        </w:rPr>
      </w:pPr>
      <w:r w:rsidRPr="00602BF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b) </w:t>
      </w:r>
      <w:r w:rsidR="00795AD5" w:rsidRPr="00602BF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Target patterns at 800ms</w:t>
      </w:r>
    </w:p>
    <w:p w14:paraId="1BF4413A" w14:textId="4BE86A3E" w:rsidR="00DD1A2D" w:rsidRPr="00602BF6" w:rsidRDefault="00DD1A2D" w:rsidP="00C02EF2">
      <w:pPr>
        <w:pStyle w:val="ListParagraph"/>
        <w:spacing w:after="80" w:line="240" w:lineRule="auto"/>
        <w:ind w:left="0"/>
        <w:jc w:val="center"/>
        <w:rPr>
          <w:color w:val="000000" w:themeColor="text1"/>
          <w:sz w:val="20"/>
          <w:szCs w:val="20"/>
          <w:lang w:val="en-US"/>
        </w:rPr>
      </w:pPr>
      <w:r w:rsidRPr="00602BF6">
        <w:rPr>
          <w:noProof/>
          <w:lang w:val="en-IN" w:eastAsia="en-IN"/>
        </w:rPr>
        <w:lastRenderedPageBreak/>
        <w:drawing>
          <wp:inline distT="0" distB="0" distL="0" distR="0" wp14:anchorId="17A6F872" wp14:editId="20CCE155">
            <wp:extent cx="3403459" cy="2160000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5690"/>
                    <a:stretch/>
                  </pic:blipFill>
                  <pic:spPr bwMode="auto">
                    <a:xfrm>
                      <a:off x="0" y="0"/>
                      <a:ext cx="3403459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42455" w14:textId="77777777" w:rsidR="00CD2853" w:rsidRPr="00602BF6" w:rsidRDefault="00CD2853" w:rsidP="00B44E14">
      <w:pPr>
        <w:pStyle w:val="ListParagraph"/>
        <w:spacing w:before="160" w:after="80" w:line="240" w:lineRule="auto"/>
        <w:ind w:left="0"/>
        <w:contextualSpacing w:val="0"/>
        <w:jc w:val="center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</w:p>
    <w:p w14:paraId="4E230554" w14:textId="61EFFE85" w:rsidR="00C02EF2" w:rsidRPr="00602BF6" w:rsidRDefault="00D35D83" w:rsidP="00B44E14">
      <w:pPr>
        <w:pStyle w:val="ListParagraph"/>
        <w:spacing w:before="160" w:after="80" w:line="240" w:lineRule="auto"/>
        <w:ind w:left="0"/>
        <w:contextualSpacing w:val="0"/>
        <w:jc w:val="center"/>
        <w:rPr>
          <w:color w:val="000000" w:themeColor="text1"/>
          <w:sz w:val="20"/>
          <w:szCs w:val="20"/>
          <w:lang w:val="en-US"/>
        </w:rPr>
      </w:pPr>
      <w:r w:rsidRPr="00602BF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c) </w:t>
      </w:r>
      <w:r w:rsidR="0044651B" w:rsidRPr="00602BF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Target patterns at 500ms</w:t>
      </w:r>
    </w:p>
    <w:p w14:paraId="281FC5A1" w14:textId="7D464C00" w:rsidR="00937482" w:rsidRPr="008A7E57" w:rsidRDefault="005C003F" w:rsidP="008A7E57">
      <w:pPr>
        <w:pStyle w:val="ListParagraph"/>
        <w:spacing w:after="80" w:line="240" w:lineRule="auto"/>
        <w:ind w:left="0"/>
        <w:jc w:val="center"/>
        <w:rPr>
          <w:color w:val="000000" w:themeColor="text1"/>
          <w:sz w:val="20"/>
          <w:szCs w:val="20"/>
          <w:lang w:val="en-US"/>
        </w:rPr>
      </w:pPr>
      <w:r w:rsidRPr="00602BF6">
        <w:rPr>
          <w:noProof/>
          <w:lang w:val="en-IN" w:eastAsia="en-IN"/>
        </w:rPr>
        <w:drawing>
          <wp:inline distT="0" distB="0" distL="0" distR="0" wp14:anchorId="13BE9420" wp14:editId="5DEC411B">
            <wp:extent cx="3386523" cy="2160000"/>
            <wp:effectExtent l="0" t="0" r="444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172"/>
                    <a:stretch/>
                  </pic:blipFill>
                  <pic:spPr bwMode="auto">
                    <a:xfrm>
                      <a:off x="0" y="0"/>
                      <a:ext cx="3386523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37482" w:rsidRPr="008A7E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1F5477"/>
    <w:multiLevelType w:val="hybridMultilevel"/>
    <w:tmpl w:val="41E66042"/>
    <w:lvl w:ilvl="0" w:tplc="5742161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2417A"/>
    <w:multiLevelType w:val="hybridMultilevel"/>
    <w:tmpl w:val="156898EE"/>
    <w:lvl w:ilvl="0" w:tplc="786C43E6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193D0E"/>
    <w:multiLevelType w:val="hybridMultilevel"/>
    <w:tmpl w:val="156898EE"/>
    <w:lvl w:ilvl="0" w:tplc="786C43E6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1377A3"/>
    <w:multiLevelType w:val="hybridMultilevel"/>
    <w:tmpl w:val="156898EE"/>
    <w:lvl w:ilvl="0" w:tplc="786C43E6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A2D"/>
    <w:rsid w:val="000409F4"/>
    <w:rsid w:val="0004327B"/>
    <w:rsid w:val="00054F16"/>
    <w:rsid w:val="000749B5"/>
    <w:rsid w:val="00091F1C"/>
    <w:rsid w:val="000934B8"/>
    <w:rsid w:val="000A420D"/>
    <w:rsid w:val="000B46D8"/>
    <w:rsid w:val="00110AA3"/>
    <w:rsid w:val="00116EC2"/>
    <w:rsid w:val="00175EDE"/>
    <w:rsid w:val="001A312B"/>
    <w:rsid w:val="001A3831"/>
    <w:rsid w:val="001E063D"/>
    <w:rsid w:val="001E7FD4"/>
    <w:rsid w:val="0021230A"/>
    <w:rsid w:val="00227D93"/>
    <w:rsid w:val="002E58D1"/>
    <w:rsid w:val="003269AC"/>
    <w:rsid w:val="003321FA"/>
    <w:rsid w:val="0034674C"/>
    <w:rsid w:val="00396EF5"/>
    <w:rsid w:val="003C010E"/>
    <w:rsid w:val="003C2440"/>
    <w:rsid w:val="003D0004"/>
    <w:rsid w:val="003D09EC"/>
    <w:rsid w:val="00400018"/>
    <w:rsid w:val="00425408"/>
    <w:rsid w:val="0044651B"/>
    <w:rsid w:val="0045535D"/>
    <w:rsid w:val="00463515"/>
    <w:rsid w:val="0047104C"/>
    <w:rsid w:val="00496F29"/>
    <w:rsid w:val="004E17BF"/>
    <w:rsid w:val="004E70EA"/>
    <w:rsid w:val="00500A1E"/>
    <w:rsid w:val="005019C9"/>
    <w:rsid w:val="00541A56"/>
    <w:rsid w:val="00553D7F"/>
    <w:rsid w:val="005635E1"/>
    <w:rsid w:val="00572975"/>
    <w:rsid w:val="005A7CC2"/>
    <w:rsid w:val="005C003F"/>
    <w:rsid w:val="005D3148"/>
    <w:rsid w:val="005D524C"/>
    <w:rsid w:val="005E67E7"/>
    <w:rsid w:val="00602BF6"/>
    <w:rsid w:val="00617AF7"/>
    <w:rsid w:val="006325C3"/>
    <w:rsid w:val="00634333"/>
    <w:rsid w:val="006B5FA4"/>
    <w:rsid w:val="006D3E2E"/>
    <w:rsid w:val="0070750B"/>
    <w:rsid w:val="007213B2"/>
    <w:rsid w:val="00753978"/>
    <w:rsid w:val="00777D7F"/>
    <w:rsid w:val="00785CA4"/>
    <w:rsid w:val="00795AD5"/>
    <w:rsid w:val="007A1AB8"/>
    <w:rsid w:val="007B31C9"/>
    <w:rsid w:val="007C337B"/>
    <w:rsid w:val="007E0D7B"/>
    <w:rsid w:val="00814FBE"/>
    <w:rsid w:val="008426A9"/>
    <w:rsid w:val="00850C78"/>
    <w:rsid w:val="00892C49"/>
    <w:rsid w:val="00894048"/>
    <w:rsid w:val="008A7E57"/>
    <w:rsid w:val="008B7D01"/>
    <w:rsid w:val="008C187B"/>
    <w:rsid w:val="00920768"/>
    <w:rsid w:val="00931FAD"/>
    <w:rsid w:val="00936F5B"/>
    <w:rsid w:val="00937482"/>
    <w:rsid w:val="009476C7"/>
    <w:rsid w:val="00960D00"/>
    <w:rsid w:val="0098288C"/>
    <w:rsid w:val="009A76AE"/>
    <w:rsid w:val="009B20EA"/>
    <w:rsid w:val="009B64DC"/>
    <w:rsid w:val="009F28D5"/>
    <w:rsid w:val="00A2512F"/>
    <w:rsid w:val="00A446D2"/>
    <w:rsid w:val="00A52E74"/>
    <w:rsid w:val="00A53855"/>
    <w:rsid w:val="00A65BA3"/>
    <w:rsid w:val="00A6722F"/>
    <w:rsid w:val="00A77897"/>
    <w:rsid w:val="00A83845"/>
    <w:rsid w:val="00A84ED8"/>
    <w:rsid w:val="00A9569B"/>
    <w:rsid w:val="00AB49F1"/>
    <w:rsid w:val="00AC1073"/>
    <w:rsid w:val="00B22360"/>
    <w:rsid w:val="00B436ED"/>
    <w:rsid w:val="00B445B1"/>
    <w:rsid w:val="00B44E14"/>
    <w:rsid w:val="00B47225"/>
    <w:rsid w:val="00B81D52"/>
    <w:rsid w:val="00BA3D2F"/>
    <w:rsid w:val="00BB1778"/>
    <w:rsid w:val="00BF32CB"/>
    <w:rsid w:val="00C02823"/>
    <w:rsid w:val="00C02EF2"/>
    <w:rsid w:val="00C146E9"/>
    <w:rsid w:val="00C15DE0"/>
    <w:rsid w:val="00C27978"/>
    <w:rsid w:val="00C31392"/>
    <w:rsid w:val="00C33308"/>
    <w:rsid w:val="00C861F5"/>
    <w:rsid w:val="00CA34D6"/>
    <w:rsid w:val="00CB47CE"/>
    <w:rsid w:val="00CD1EF2"/>
    <w:rsid w:val="00CD2853"/>
    <w:rsid w:val="00D058F2"/>
    <w:rsid w:val="00D17A10"/>
    <w:rsid w:val="00D25D49"/>
    <w:rsid w:val="00D32CA6"/>
    <w:rsid w:val="00D35D83"/>
    <w:rsid w:val="00D633F7"/>
    <w:rsid w:val="00D7089E"/>
    <w:rsid w:val="00D72404"/>
    <w:rsid w:val="00DC58D5"/>
    <w:rsid w:val="00DD1A2D"/>
    <w:rsid w:val="00DE4522"/>
    <w:rsid w:val="00DF38E9"/>
    <w:rsid w:val="00E00E1A"/>
    <w:rsid w:val="00E015B7"/>
    <w:rsid w:val="00E17508"/>
    <w:rsid w:val="00E349D3"/>
    <w:rsid w:val="00E877D6"/>
    <w:rsid w:val="00EA7E26"/>
    <w:rsid w:val="00EB4E11"/>
    <w:rsid w:val="00EB61C5"/>
    <w:rsid w:val="00EE1080"/>
    <w:rsid w:val="00EF5315"/>
    <w:rsid w:val="00F05AE0"/>
    <w:rsid w:val="00F1333C"/>
    <w:rsid w:val="00F405DA"/>
    <w:rsid w:val="00FA375E"/>
    <w:rsid w:val="00FB18B3"/>
    <w:rsid w:val="00FC283F"/>
    <w:rsid w:val="00FC7028"/>
    <w:rsid w:val="00FF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588F"/>
  <w15:chartTrackingRefBased/>
  <w15:docId w15:val="{ACE9C283-9E6C-4C28-AAC4-0C8CE8D28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ieForm">
    <w:name w:val="Freie Form"/>
    <w:rsid w:val="00CB47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bdr w:val="nil"/>
      <w:lang w:eastAsia="de-DE"/>
    </w:rPr>
  </w:style>
  <w:style w:type="paragraph" w:styleId="ListParagraph">
    <w:name w:val="List Paragraph"/>
    <w:basedOn w:val="Normal"/>
    <w:uiPriority w:val="34"/>
    <w:qFormat/>
    <w:rsid w:val="00C27978"/>
    <w:pPr>
      <w:ind w:left="720"/>
      <w:contextualSpacing/>
    </w:pPr>
  </w:style>
  <w:style w:type="table" w:styleId="TableGrid">
    <w:name w:val="Table Grid"/>
    <w:basedOn w:val="TableNormal"/>
    <w:uiPriority w:val="39"/>
    <w:rsid w:val="00DC5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446D2"/>
  </w:style>
  <w:style w:type="character" w:customStyle="1" w:styleId="eop">
    <w:name w:val="eop"/>
    <w:basedOn w:val="DefaultParagraphFont"/>
    <w:rsid w:val="00A446D2"/>
  </w:style>
  <w:style w:type="character" w:customStyle="1" w:styleId="apple-converted-space">
    <w:name w:val="apple-converted-space"/>
    <w:basedOn w:val="DefaultParagraphFont"/>
    <w:rsid w:val="00A446D2"/>
  </w:style>
  <w:style w:type="paragraph" w:customStyle="1" w:styleId="paragraph">
    <w:name w:val="paragraph"/>
    <w:basedOn w:val="Normal"/>
    <w:rsid w:val="00A44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0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Braaß</dc:creator>
  <cp:keywords/>
  <dc:description/>
  <cp:lastModifiedBy>Divya Abirami S.</cp:lastModifiedBy>
  <cp:revision>7</cp:revision>
  <dcterms:created xsi:type="dcterms:W3CDTF">2021-05-06T09:17:00Z</dcterms:created>
  <dcterms:modified xsi:type="dcterms:W3CDTF">2021-05-21T06:57:00Z</dcterms:modified>
</cp:coreProperties>
</file>